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/>
        <w:t>Supplementary Materials</w:t>
      </w:r>
    </w:p>
    <w:p>
      <w:pPr>
        <w:pStyle w:val="Normal"/>
        <w:spacing w:lineRule="auto" w:line="480"/>
        <w:jc w:val="both"/>
        <w:rPr/>
      </w:pPr>
      <w:r>
        <w:rPr/>
        <w:t>16S</w:t>
      </w:r>
      <w:r>
        <w:rPr>
          <w:rFonts w:eastAsia="Liberation Serif;Times New Roman" w:cs="Liberation Serif;Times New Roman"/>
        </w:rPr>
        <w:t xml:space="preserve"> </w:t>
      </w:r>
      <w:r>
        <w:rPr/>
        <w:t>rDNA</w:t>
      </w:r>
      <w:r>
        <w:rPr>
          <w:rFonts w:eastAsia="Liberation Serif;Times New Roman" w:cs="Liberation Serif;Times New Roman"/>
        </w:rPr>
        <w:t xml:space="preserve"> </w:t>
      </w:r>
      <w:r>
        <w:rPr/>
        <w:t>pyrosequencing</w:t>
      </w:r>
      <w:r>
        <w:rPr>
          <w:rFonts w:eastAsia="Liberation Serif;Times New Roman" w:cs="Liberation Serif;Times New Roman"/>
        </w:rPr>
        <w:t xml:space="preserve"> </w:t>
      </w:r>
      <w:r>
        <w:rPr/>
        <w:t>analysis</w:t>
      </w:r>
      <w:r>
        <w:rPr>
          <w:rFonts w:eastAsia="Liberation Serif;Times New Roman" w:cs="Liberation Serif;Times New Roman"/>
        </w:rPr>
        <w:t xml:space="preserve"> </w:t>
      </w:r>
      <w:r>
        <w:rPr/>
        <w:t>of</w:t>
      </w:r>
      <w:r>
        <w:rPr>
          <w:rFonts w:eastAsia="Liberation Serif;Times New Roman" w:cs="Liberation Serif;Times New Roman"/>
        </w:rPr>
        <w:t xml:space="preserve"> </w:t>
      </w:r>
      <w:r>
        <w:rPr/>
        <w:t>bacterial</w:t>
      </w:r>
      <w:r>
        <w:rPr>
          <w:rFonts w:eastAsia="Liberation Serif;Times New Roman" w:cs="Liberation Serif;Times New Roman"/>
        </w:rPr>
        <w:t xml:space="preserve"> </w:t>
      </w:r>
      <w:r>
        <w:rPr/>
        <w:t>community</w:t>
      </w:r>
      <w:r>
        <w:rPr>
          <w:rFonts w:eastAsia="Liberation Serif;Times New Roman" w:cs="Liberation Serif;Times New Roman"/>
        </w:rPr>
        <w:t xml:space="preserve"> </w:t>
      </w:r>
      <w:r>
        <w:rPr/>
        <w:t>in</w:t>
      </w:r>
      <w:r>
        <w:rPr>
          <w:rFonts w:eastAsia="Liberation Serif;Times New Roman" w:cs="Liberation Serif;Times New Roman"/>
        </w:rPr>
        <w:t xml:space="preserve"> heavy metals </w:t>
      </w:r>
      <w:r>
        <w:rPr/>
        <w:t>polluted</w:t>
      </w:r>
      <w:r>
        <w:rPr>
          <w:rFonts w:eastAsia="Liberation Serif;Times New Roman" w:cs="Liberation Serif;Times New Roman"/>
        </w:rPr>
        <w:t xml:space="preserve"> </w:t>
      </w:r>
      <w:r>
        <w:rPr/>
        <w:t>soils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b/>
          <w:b/>
          <w:bCs/>
        </w:rPr>
      </w:pPr>
      <w:r>
        <w:rPr>
          <w:b/>
          <w:bCs/>
        </w:rPr>
        <w:t>Parameters used in pyrosequencing reads analysis</w:t>
      </w:r>
    </w:p>
    <w:p>
      <w:pPr>
        <w:pStyle w:val="Normal"/>
        <w:spacing w:lineRule="auto" w:line="480"/>
        <w:jc w:val="both"/>
        <w:rPr/>
      </w:pPr>
      <w:r>
        <w:rPr/>
        <w:tab/>
        <w:t>Flowgrams extraction: sffinfo at default settings.</w:t>
      </w:r>
    </w:p>
    <w:p>
      <w:pPr>
        <w:pStyle w:val="Normal"/>
        <w:spacing w:lineRule="auto" w:line="480"/>
        <w:jc w:val="both"/>
        <w:rPr/>
      </w:pPr>
      <w:r>
        <w:rPr/>
        <w:tab/>
        <w:t>Flowgrams trimming: trim.flows pdiffs=2, bdiffs=1.</w:t>
      </w:r>
    </w:p>
    <w:p>
      <w:pPr>
        <w:pStyle w:val="Normal"/>
        <w:spacing w:lineRule="auto" w:line="480"/>
        <w:jc w:val="both"/>
        <w:rPr/>
      </w:pPr>
      <w:r>
        <w:rPr/>
        <w:tab/>
        <w:t>Denoising flowgrams: shhh.flows at default settings, lookup=LookUp_Titanium.pat.</w:t>
      </w:r>
    </w:p>
    <w:p>
      <w:pPr>
        <w:pStyle w:val="Normal"/>
        <w:spacing w:lineRule="auto" w:line="480"/>
        <w:jc w:val="both"/>
        <w:rPr/>
      </w:pPr>
      <w:r>
        <w:rPr/>
        <w:tab/>
        <w:t>Removing primer and MID sequence: trim.seqs pdiffs=2, bdiffs=1.</w:t>
      </w:r>
    </w:p>
    <w:p>
      <w:pPr>
        <w:pStyle w:val="Normal"/>
        <w:spacing w:lineRule="auto" w:line="480"/>
        <w:jc w:val="both"/>
        <w:rPr/>
      </w:pPr>
      <w:r>
        <w:rPr/>
        <w:tab/>
        <w:t>Dereplication: unique.seqs at default settings.</w:t>
      </w:r>
    </w:p>
    <w:p>
      <w:pPr>
        <w:pStyle w:val="Normal"/>
        <w:spacing w:lineRule="auto" w:line="480"/>
        <w:jc w:val="both"/>
        <w:rPr/>
      </w:pPr>
      <w:r>
        <w:rPr/>
        <w:tab/>
        <w:t>Alignment: align.seqs reference=silva.bacteria.fasta.</w:t>
      </w:r>
    </w:p>
    <w:p>
      <w:pPr>
        <w:pStyle w:val="Normal"/>
        <w:spacing w:lineRule="auto" w:line="480"/>
        <w:jc w:val="both"/>
        <w:rPr/>
      </w:pPr>
      <w:r>
        <w:rPr/>
        <w:tab/>
        <w:t>Screening reads: screen.seqs start=6428, end=16000.</w:t>
      </w:r>
    </w:p>
    <w:p>
      <w:pPr>
        <w:pStyle w:val="Normal"/>
        <w:spacing w:lineRule="auto" w:line="480"/>
        <w:jc w:val="both"/>
        <w:rPr/>
      </w:pPr>
      <w:r>
        <w:rPr/>
        <w:tab/>
        <w:t>Filtering: filter.seqs vertical=T, trump=.</w:t>
      </w:r>
    </w:p>
    <w:p>
      <w:pPr>
        <w:pStyle w:val="Normal"/>
        <w:spacing w:lineRule="auto" w:line="480"/>
        <w:jc w:val="both"/>
        <w:rPr/>
      </w:pPr>
      <w:r>
        <w:rPr/>
        <w:tab/>
        <w:t>Chimera identification: chimera.uchime template=self.</w:t>
      </w:r>
    </w:p>
    <w:p>
      <w:pPr>
        <w:pStyle w:val="Normal"/>
        <w:spacing w:lineRule="auto" w:line="480"/>
        <w:jc w:val="both"/>
        <w:rPr/>
      </w:pPr>
      <w:r>
        <w:rPr/>
        <w:tab/>
        <w:t>Pre-clustering: pre.cluster diffs=2.</w:t>
      </w:r>
    </w:p>
    <w:p>
      <w:pPr>
        <w:pStyle w:val="Normal"/>
        <w:spacing w:lineRule="auto" w:line="480"/>
        <w:jc w:val="both"/>
        <w:rPr/>
      </w:pPr>
      <w:r>
        <w:rPr/>
        <w:tab/>
        <w:t>Distance matrix calculation: dist.seqs cutoff=1.</w:t>
      </w:r>
    </w:p>
    <w:p>
      <w:pPr>
        <w:pStyle w:val="Normal"/>
        <w:spacing w:lineRule="auto" w:line="480"/>
        <w:jc w:val="both"/>
        <w:rPr/>
      </w:pPr>
      <w:r>
        <w:rPr/>
        <w:tab/>
        <w:t>OTUs construction: cluster method=average</w:t>
      </w:r>
    </w:p>
    <w:p>
      <w:pPr>
        <w:pStyle w:val="Normal"/>
        <w:spacing w:lineRule="auto" w:line="480"/>
        <w:jc w:val="both"/>
        <w:rPr/>
      </w:pPr>
      <w:r>
        <w:rPr/>
        <w:tab/>
        <w:t>Shared OTUs file construction: make.shared label=0.03-0.10</w:t>
      </w:r>
    </w:p>
    <w:p>
      <w:pPr>
        <w:pStyle w:val="Normal"/>
        <w:spacing w:lineRule="auto" w:line="480"/>
        <w:jc w:val="both"/>
        <w:rPr/>
      </w:pPr>
      <w:r>
        <w:rPr/>
        <w:tab/>
        <w:t>Reads classification: classify.seqs reference=nogap.bacteria.fasta, taxonomy=silva.bacteria.silva.tax, cutoff=80.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/>
        <w:tab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2. Preparation of averaged shared OTU table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he sub.sample command of MOTHUR was used to draw five random subsamples from the final set of reads (high quality, non-chimeric):</w:t>
      </w:r>
    </w:p>
    <w:p>
      <w:pPr>
        <w:pStyle w:val="Normal"/>
        <w:spacing w:lineRule="auto" w:line="480"/>
        <w:jc w:val="both"/>
        <w:rPr>
          <w:rFonts w:eastAsia="Times New Roman" w:cs="Times New Roman"/>
        </w:rPr>
      </w:pPr>
      <w:r>
        <w:rPr/>
        <w:t>sub.sample(fasta=ao.final.fasta, name=ao.final.names, group=ao.final.groups, size=1500, persample=T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/>
        </w:rPr>
        <w:t xml:space="preserve"> </w:t>
      </w:r>
      <w:r>
        <w:rPr/>
        <w:t>Read names in the resulting files were modified using search and replace function of the vi editor:</w:t>
      </w:r>
    </w:p>
    <w:p>
      <w:pPr>
        <w:pStyle w:val="Normal"/>
        <w:spacing w:lineRule="auto" w:line="480"/>
        <w:jc w:val="both"/>
        <w:rPr/>
      </w:pPr>
      <w:r>
        <w:rPr/>
        <w:t xml:space="preserve">vi ao.final.subsampleX.fasta                         # X is the number of subsample </w:t>
      </w:r>
    </w:p>
    <w:p>
      <w:pPr>
        <w:pStyle w:val="Normal"/>
        <w:spacing w:lineRule="auto" w:line="480"/>
        <w:jc w:val="both"/>
        <w:rPr/>
      </w:pPr>
      <w:r>
        <w:rPr/>
        <w:t>:%s/&gt;/&gt;X_/</w:t>
      </w:r>
    </w:p>
    <w:p>
      <w:pPr>
        <w:pStyle w:val="Normal"/>
        <w:spacing w:lineRule="auto" w:line="480"/>
        <w:jc w:val="both"/>
        <w:rPr/>
      </w:pPr>
      <w:r>
        <w:rPr/>
        <w:t>:qw</w:t>
      </w:r>
    </w:p>
    <w:p>
      <w:pPr>
        <w:pStyle w:val="Normal"/>
        <w:spacing w:lineRule="auto" w:line="480"/>
        <w:jc w:val="both"/>
        <w:rPr/>
      </w:pPr>
      <w:r>
        <w:rPr/>
        <w:t>vi ao.final.subsampleX.groups</w:t>
      </w:r>
    </w:p>
    <w:p>
      <w:pPr>
        <w:pStyle w:val="Normal"/>
        <w:spacing w:lineRule="auto" w:line="480"/>
        <w:jc w:val="both"/>
        <w:rPr/>
      </w:pPr>
      <w:r>
        <w:rPr/>
        <w:t>:%s/^/^X_/</w:t>
      </w:r>
    </w:p>
    <w:p>
      <w:pPr>
        <w:pStyle w:val="Normal"/>
        <w:spacing w:lineRule="auto" w:line="480"/>
        <w:jc w:val="both"/>
        <w:rPr/>
      </w:pPr>
      <w:r>
        <w:rPr/>
        <w:t>:%s/$/_X$/</w:t>
      </w:r>
    </w:p>
    <w:p>
      <w:pPr>
        <w:pStyle w:val="Normal"/>
        <w:spacing w:lineRule="auto" w:line="480"/>
        <w:jc w:val="both"/>
        <w:rPr/>
      </w:pPr>
      <w:r>
        <w:rPr/>
        <w:t>:qw</w:t>
      </w:r>
    </w:p>
    <w:p>
      <w:pPr>
        <w:pStyle w:val="Normal"/>
        <w:spacing w:lineRule="auto" w:line="480"/>
        <w:jc w:val="both"/>
        <w:rPr/>
      </w:pPr>
      <w:r>
        <w:rPr/>
        <w:t>vi ao.final.subsampleX.names</w:t>
      </w:r>
    </w:p>
    <w:p>
      <w:pPr>
        <w:pStyle w:val="Normal"/>
        <w:spacing w:lineRule="auto" w:line="480"/>
        <w:jc w:val="both"/>
        <w:rPr/>
      </w:pPr>
      <w:r>
        <w:rPr/>
        <w:t>:%s/^/^X_/</w:t>
      </w:r>
    </w:p>
    <w:p>
      <w:pPr>
        <w:pStyle w:val="Normal"/>
        <w:spacing w:lineRule="auto" w:line="480"/>
        <w:jc w:val="both"/>
        <w:rPr/>
      </w:pPr>
      <w:r>
        <w:rPr/>
        <w:t>:%s/\t/\tX_/</w:t>
      </w:r>
    </w:p>
    <w:p>
      <w:pPr>
        <w:pStyle w:val="Normal"/>
        <w:spacing w:lineRule="auto" w:line="480"/>
        <w:jc w:val="both"/>
        <w:rPr/>
      </w:pPr>
      <w:r>
        <w:rPr/>
        <w:t>:%s/\,/\,X_/g</w:t>
      </w:r>
    </w:p>
    <w:p>
      <w:pPr>
        <w:pStyle w:val="Normal"/>
        <w:spacing w:lineRule="auto" w:line="480"/>
        <w:jc w:val="both"/>
        <w:rPr/>
      </w:pPr>
      <w:r>
        <w:rPr/>
        <w:t>:qw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he reads from 5 subsamples were then combined:</w:t>
      </w:r>
    </w:p>
    <w:p>
      <w:pPr>
        <w:pStyle w:val="Normal"/>
        <w:spacing w:lineRule="auto" w:line="480"/>
        <w:jc w:val="both"/>
        <w:rPr/>
      </w:pPr>
      <w:r>
        <w:rPr/>
        <w:t>cat ao.subsample*.fasta &gt; ao.all.fasta</w:t>
      </w:r>
    </w:p>
    <w:p>
      <w:pPr>
        <w:pStyle w:val="Normal"/>
        <w:spacing w:lineRule="auto" w:line="480"/>
        <w:jc w:val="both"/>
        <w:rPr/>
      </w:pPr>
      <w:r>
        <w:rPr/>
        <w:t>cat ao.subsample*.names &gt; ao.all.names</w:t>
      </w:r>
    </w:p>
    <w:p>
      <w:pPr>
        <w:pStyle w:val="Normal"/>
        <w:spacing w:lineRule="auto" w:line="480"/>
        <w:jc w:val="both"/>
        <w:rPr/>
      </w:pPr>
      <w:r>
        <w:rPr/>
        <w:t>cat ao.subsample*.groups &gt; ao.all.groups</w:t>
      </w:r>
    </w:p>
    <w:p>
      <w:pPr>
        <w:pStyle w:val="Normal"/>
        <w:spacing w:lineRule="auto" w:line="480"/>
        <w:jc w:val="both"/>
        <w:rPr/>
      </w:pPr>
      <w:r>
        <w:rPr/>
        <w:t>The reads were dereplicated (unique.seqs), distance matrix was calculated (dist.seqs), OTUs constructed (cluster) and shared OTUs table made with make.shared.</w:t>
      </w:r>
    </w:p>
    <w:p>
      <w:pPr>
        <w:pStyle w:val="Normal"/>
        <w:spacing w:lineRule="auto" w:line="480"/>
        <w:jc w:val="both"/>
        <w:rPr/>
      </w:pPr>
      <w:r>
        <w:rPr/>
        <w:t xml:space="preserve">The average shared OTUs tables were constructed in R. They comprised OTUs represented by more than 50 sequences in the entire set (i.e. on average 2 per bootstrapped subsample). </w:t>
      </w:r>
    </w:p>
    <w:p>
      <w:pPr>
        <w:pStyle w:val="Normal"/>
        <w:spacing w:lineRule="auto" w:line="480"/>
        <w:jc w:val="both"/>
        <w:rPr/>
      </w:pPr>
      <w:r>
        <w:rPr/>
        <w:t>First, the OTUs with more than 50 reads were selected:</w:t>
      </w:r>
    </w:p>
    <w:p>
      <w:pPr>
        <w:pStyle w:val="Normal"/>
        <w:spacing w:lineRule="auto" w:line="480"/>
        <w:jc w:val="both"/>
        <w:rPr/>
      </w:pPr>
      <w:r>
        <w:rPr/>
        <w:t>shared003over50 ← shared003[,colSums(shared003)&gt;50]</w:t>
      </w:r>
    </w:p>
    <w:p>
      <w:pPr>
        <w:pStyle w:val="Normal"/>
        <w:spacing w:lineRule="auto" w:line="480"/>
        <w:jc w:val="both"/>
        <w:rPr/>
      </w:pPr>
      <w:r>
        <w:rPr/>
        <w:t>Then column means rounded to the nearest integer were calculated for submatrices comprising five subsamples of the same sample:</w:t>
      </w:r>
    </w:p>
    <w:p>
      <w:pPr>
        <w:pStyle w:val="Normal"/>
        <w:spacing w:lineRule="auto" w:line="480"/>
        <w:jc w:val="left"/>
        <w:rPr/>
      </w:pPr>
      <w:r>
        <w:rPr/>
        <w:t>X ← round(colMeans(shared003over50[grep("X", row.names(shared003over50)),])) # X is the name of sample (Alwernia1, Alwernia2, Olkusz1, Olkusz2, Olkusz3)</w:t>
      </w:r>
    </w:p>
    <w:p>
      <w:pPr>
        <w:pStyle w:val="Normal"/>
        <w:spacing w:lineRule="auto" w:line="480"/>
        <w:jc w:val="left"/>
        <w:rPr/>
      </w:pPr>
      <w:r>
        <w:rPr/>
        <w:t>Then the obtained rows were combined into the final matrix:</w:t>
      </w:r>
    </w:p>
    <w:p>
      <w:pPr>
        <w:pStyle w:val="Normal"/>
        <w:spacing w:lineRule="auto" w:line="480"/>
        <w:jc w:val="left"/>
        <w:rPr/>
      </w:pPr>
      <w:r>
        <w:rPr/>
        <w:t>shared003over50averaged ← rbind(Alwernia1, Alwernia2, Olkusz1, Olkusz2, Olkusz3)</w:t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ind w:left="0" w:right="0" w:hanging="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Table S1. Results of reads classification at phylum, class and family level.</w:t>
      </w:r>
    </w:p>
    <w:tbl>
      <w:tblPr>
        <w:tblW w:w="9445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49"/>
        <w:gridCol w:w="4265"/>
        <w:gridCol w:w="766"/>
        <w:gridCol w:w="733"/>
        <w:gridCol w:w="666"/>
        <w:gridCol w:w="683"/>
        <w:gridCol w:w="650"/>
        <w:gridCol w:w="733"/>
      </w:tblGrid>
      <w:tr>
        <w:trPr>
          <w:trHeight w:val="314" w:hRule="atLeast"/>
        </w:trPr>
        <w:tc>
          <w:tcPr>
            <w:tcW w:w="5214" w:type="dxa"/>
            <w:gridSpan w:val="2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hy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O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O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O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rote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8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4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8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6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7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9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tin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4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3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9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3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4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3.8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acteroidet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4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oroflexi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mmatimonadet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8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Verrucomicrob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irmicut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e_division_TM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trospir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e_division_TM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lanctomycet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e_division_WS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orobi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entisphaer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WCHB1-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e_division_TG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e_division_OP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e_division_O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ibrobacter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yan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A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amydi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thers (&lt;20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45" w:type="dxa"/>
            <w:gridSpan w:val="8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lasses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lphaprote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4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6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3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2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3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tin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4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3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9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3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ammaprote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5.9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2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etaprote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5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ltaprote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4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mmatimonadet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8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KD4-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PB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olophag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0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TM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acilli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lav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art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trospir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K10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TM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lostrid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WS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orob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entispha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oroflexi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WCHB1-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naerolin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ineage_IV (Candidate division TG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B25 (Acid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OP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IF3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lanctomycetac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O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hermomicrob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ibrobact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ldilin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A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amydi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HA-26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AR202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hycisphaer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JTB23 (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thers (&lt;20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45" w:type="dxa"/>
            <w:gridSpan w:val="8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Orders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obacter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3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izob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6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bacter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2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mmatimonad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tinomycet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KIW543 (Actin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imicrob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trosomonad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Xanthomonad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KD4-96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hiotrich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3.9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yxococc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odospirill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olirubrobacter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urkholder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OPB35 (Verrucomicrob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sulfuromonad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monad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085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TM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lavobacter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acill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ydrogenophil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egionell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R-WP33-30 (Delt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32-20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odocycl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B-A2-108 (Actin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trospir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K10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196up (Gamm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TM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A101 (Spart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ulobacter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C-I-84 (Bet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iii1-8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RA3-20 (Bet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icketts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lostrid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WS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orob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WCHB1-25 (Lentispha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seudomonad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oroflex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WCHB1-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naeroline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Lineage IV (Candidate division TG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RB25 (Acid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OP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GIF3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lanctomycet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JA-36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romat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O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ibrobacter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ldiline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dellovibrion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hiohalophil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sulfurell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KYG1722 (Thermomicrob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KB5 (Gamm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A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sulfovibrion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amyd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eisser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HA26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odobacter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AR202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sulfobacter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JTB23 (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actobacill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oriobacter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thers (&lt;20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</w:tr>
      <w:tr>
        <w:trPr>
          <w:trHeight w:val="314" w:hRule="atLeast"/>
        </w:trPr>
        <w:tc>
          <w:tcPr>
            <w:tcW w:w="9445" w:type="dxa"/>
            <w:gridSpan w:val="8"/>
            <w:tcBorders/>
            <w:vAlign w:val="center"/>
          </w:tcPr>
          <w:p>
            <w:pPr>
              <w:pStyle w:val="Zawartotabeli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Families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8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3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mmati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9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itinophag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imicrob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tros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Xanth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KD4-96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ytophag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hiotrich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in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OPB35 (Verrucomicrob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olirubr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radyrhizob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085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ethylocyst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TM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annocystin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Xanth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oma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aliang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ydrogenophi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yphomicrob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imicrob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lav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32-20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odocyc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trospi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K10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oxie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196up (Gamm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TM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DA101 (Spart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wr0007 (Rhodospirill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yc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ystobacterin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odospiri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C-I-84 (Bet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iii1-8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RA3-20 (Bet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ul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odob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WS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ocardioi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WCHB1-25 (Lentispha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aenibaci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otherm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et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isciricketts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xal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WCHB1-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orangiin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naeroline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Lineage IV (Candidate division TG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seudonocard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icromonospo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onexi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yst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RB25 (Acid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Iam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env.OPS_17 (Spart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OP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hyll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ND8 (Rhodospirill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urkhold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loroflex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seud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JG37-AG-15 (Myxococc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ropioni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lammeovirg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GIF3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lanctomycet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eijerinck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icrococc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JA-36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O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JA-28 (Chlorobi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ibr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lostrid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rank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ldiline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egione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NH4 (Rhodospirill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olospo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odermatophi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lcaligen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sulfure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olyang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ryomorph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taphylococc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PB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AB-XI-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aci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HOS-HE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ethyl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dellovibrion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treptomycet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eiss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yxococc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icr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KD3-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yph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J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od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sulfovibrion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romat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Kineospo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Erythr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A1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oraxe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izob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arachlamyd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Intrasporang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alothiobaci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le1-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oriobacterial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ori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uminococc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sulfur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299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0319-6G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orichthy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lanococc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thers (&lt;20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Table S2. Most abundant genera. </w:t>
      </w:r>
    </w:p>
    <w:tbl>
      <w:tblPr>
        <w:tblW w:w="9445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5214"/>
        <w:gridCol w:w="766"/>
        <w:gridCol w:w="733"/>
        <w:gridCol w:w="666"/>
        <w:gridCol w:w="683"/>
        <w:gridCol w:w="650"/>
        <w:gridCol w:w="733"/>
      </w:tblGrid>
      <w:tr>
        <w:trPr>
          <w:trHeight w:val="299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otal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Acid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4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Gemmati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6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Nitros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KD4-96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Xanth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5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us_Soli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lexi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eggiato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1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OPB35 (Verrucomicrob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mmati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olirubr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7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radyrhizob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085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us_Chloroacidobacter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Chitinophag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TM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lavisoli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aliang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hiobacill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4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Methylocyst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uncultured GR-WP-33-30 (Delt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ord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32-20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Sin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K10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quic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teroid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8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196up (Gamm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3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TM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DA101 (Spart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itinophag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Edaph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2.7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ycobacter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wr0007 (Rhodospirill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us_Kori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C-I-84 (Bet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trospir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iii1-8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RA3-20 (Bet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WS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WCHB1-25 (Lentispha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lavobacter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otherm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vos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WCHB1-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Lineage IV (Candidate division TG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hodob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henylobacter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erriglob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Anaerolin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Iam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RB25 (Acid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env.OPS_17 (Spart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ab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OP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MND8 (Rhodospirill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oseiflex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JG37-AG-15 (Myxococc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GIF3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ys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1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egeti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JA-36 (Holophag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obacter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andidate division O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urkholde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ethylosin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seudonocard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JA-28 (Chlorobi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Fibr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ytophag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naeromyx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rank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ediminibacter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seudo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Acet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liginosibacter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Bradyrhizob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egion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olospor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MNH4 (Rhodospirill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us_Magnetobacter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zonex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olitale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Variovorax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oli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Beijerinck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haselicysti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9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abry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erri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hthoni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AKYG1722 (Thermomicrob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armorico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yphomicrob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enitratisom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us_Odyss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(Rhodospirillaceae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klassified NKB5 (Gammaproteobacteria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A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taphylococc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9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lostrid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OPB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Alcaligen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CHAB-XI-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PHOS-HE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ast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edomicrob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spro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6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ingulari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Dokdon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Caldiline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aenibacill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renimon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ocardioid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zospirill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assil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Nitrosospir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7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dellovibrio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Xanthomonad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Pyxidicocc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sinic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oefle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andidatus_Alysiosphaer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Desulfurell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ucilagini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esorhizob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ethylib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KD3-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rthr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Roth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ethylocysti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HA26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treptomyce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Planctomycet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Cohn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ilophi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J1 (Rhodospirill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cidisphaer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otherm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Caulobacter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Kineospor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lexithrix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SAR203 (Chloroflexi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DA111 (Rhodospirill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lastococc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xalophag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Ideon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Bacill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Hirsch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Afif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Geopsychr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TA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Fulvivirg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hingob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mle1-27 (Myxococc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orangiu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Microlunatu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Xanthobac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Owenweeks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lassified O319-6G20 (Myxococcales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Sporichthy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eifson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Luedemannel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Thiovirg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14" w:hRule="atLeast"/>
        </w:trPr>
        <w:tc>
          <w:tcPr>
            <w:tcW w:w="5214" w:type="dxa"/>
            <w:tcBorders/>
            <w:vAlign w:val="center"/>
          </w:tcPr>
          <w:p>
            <w:pPr>
              <w:pStyle w:val="Zawartotabeli"/>
              <w:jc w:val="left"/>
              <w:rPr/>
            </w:pPr>
            <w:r>
              <w:rPr/>
              <w:t>uncultured Methylobacteriacea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Zawartotabeli"/>
              <w:jc w:val="right"/>
              <w:rPr/>
            </w:pPr>
            <w:r>
              <w:rPr/>
              <w:t>0.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S3. Spearman's correlation coefficients between plant and bacterial diversity.</w:t>
      </w:r>
    </w:p>
    <w:tbl>
      <w:tblPr>
        <w:tblW w:w="5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76"/>
        <w:gridCol w:w="3264"/>
      </w:tblGrid>
      <w:tr>
        <w:trPr/>
        <w:tc>
          <w:tcPr>
            <w:tcW w:w="2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jc w:val="both"/>
              <w:rPr/>
            </w:pPr>
            <w:r>
              <w:rPr/>
            </w:r>
          </w:p>
        </w:tc>
        <w:tc>
          <w:tcPr>
            <w:tcW w:w="3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Plant sp. observed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sp. observed 0.03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-0.2052, p=0.74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Chao1 0.03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-0.0523, p=0.93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ACE 0.03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-0.0513, p=0.93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Shannon H' 0.03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-0.2052, p=0.74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sp. observed 0.10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-0.2052, p=0.74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Chao1 0.10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-0.2052, p=0.74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ACE 0.10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0.3591, p=0.55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Shannon H' 0.10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-0.3421, p=0.57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Bact. phylodiversity</w:t>
            </w:r>
          </w:p>
        </w:tc>
        <w:tc>
          <w:tcPr>
            <w:tcW w:w="3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both"/>
              <w:rPr/>
            </w:pPr>
            <w:r>
              <w:rPr/>
              <w:t>r=-0.2052, p=0.7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igure S1</w:t>
      </w: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636270</wp:posOffset>
            </wp:positionH>
            <wp:positionV relativeFrom="paragraph">
              <wp:posOffset>-83820</wp:posOffset>
            </wp:positionV>
            <wp:extent cx="4419600" cy="72161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7216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. Correlation of bacterial species richness, diversity and evennes with bioavailable Zn concentration. * p&lt;0.05, ** p&lt;0.01, *** p&lt;0.001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-455295</wp:posOffset>
            </wp:positionH>
            <wp:positionV relativeFrom="paragraph">
              <wp:posOffset>-121920</wp:posOffset>
            </wp:positionV>
            <wp:extent cx="3324225" cy="2484755"/>
            <wp:effectExtent l="0" t="0" r="0" b="0"/>
            <wp:wrapSquare wrapText="largest"/>
            <wp:docPr id="2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"/>
              </a:graphicData>
            </a:graphic>
          </wp:anchor>
        </w:drawing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2921635</wp:posOffset>
            </wp:positionH>
            <wp:positionV relativeFrom="paragraph">
              <wp:posOffset>-129540</wp:posOffset>
            </wp:positionV>
            <wp:extent cx="3536315" cy="2515235"/>
            <wp:effectExtent l="0" t="0" r="0" b="0"/>
            <wp:wrapSquare wrapText="largest"/>
            <wp:docPr id="3" name="Object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-464820</wp:posOffset>
            </wp:positionH>
            <wp:positionV relativeFrom="paragraph">
              <wp:posOffset>-67310</wp:posOffset>
            </wp:positionV>
            <wp:extent cx="3501390" cy="2498725"/>
            <wp:effectExtent l="0" t="0" r="0" b="0"/>
            <wp:wrapSquare wrapText="largest"/>
            <wp:docPr id="4" name="Object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3037205</wp:posOffset>
            </wp:positionH>
            <wp:positionV relativeFrom="paragraph">
              <wp:posOffset>-67310</wp:posOffset>
            </wp:positionV>
            <wp:extent cx="3612515" cy="2560955"/>
            <wp:effectExtent l="0" t="0" r="0" b="0"/>
            <wp:wrapSquare wrapText="largest"/>
            <wp:docPr id="5" name="Object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  <w:t xml:space="preserve">Figure S2. Collectors curves for Chao1 and ACE total species richness estimators. </w:t>
      </w:r>
    </w:p>
    <w:p>
      <w:pPr>
        <w:pStyle w:val="Normal"/>
        <w:spacing w:lineRule="auto" w:line="480"/>
        <w:jc w:val="both"/>
        <w:rPr/>
      </w:pPr>
      <w:r>
        <w:rPr/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posOffset>306070</wp:posOffset>
            </wp:positionH>
            <wp:positionV relativeFrom="paragraph">
              <wp:posOffset>-114935</wp:posOffset>
            </wp:positionV>
            <wp:extent cx="2647315" cy="3021965"/>
            <wp:effectExtent l="0" t="0" r="0" b="0"/>
            <wp:wrapSquare wrapText="largest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315" cy="3021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posOffset>3246120</wp:posOffset>
            </wp:positionH>
            <wp:positionV relativeFrom="paragraph">
              <wp:posOffset>-99695</wp:posOffset>
            </wp:positionV>
            <wp:extent cx="3025775" cy="3014345"/>
            <wp:effectExtent l="0" t="0" r="0" b="0"/>
            <wp:wrapSquare wrapText="largest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775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Figure S3. Biplots of RDA of shared OTU matrices constructed at the 0.03 (left) and 0.10 (right) clustering levels. Only significant environmental variables are shown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1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WenQuanYi Zen Hei" w:cs="FreeSans"/>
      <w:color w:val="auto"/>
      <w:kern w:val="2"/>
      <w:sz w:val="24"/>
      <w:szCs w:val="24"/>
      <w:lang w:val="pl-PL" w:eastAsia="zh-CN" w:bidi="hi-IN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">
    <w:name w:val="Absatz-Standardschriftart"/>
    <w:qFormat/>
    <w:rPr/>
  </w:style>
  <w:style w:type="character" w:styleId="Znakinumeracji">
    <w:name w:val="Znaki numeracj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WenQuanYi Zen Hei" w:cs="FreeSans"/>
      <w:sz w:val="28"/>
      <w:szCs w:val="28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chart" Target="charts/chart1.xml"/><Relationship Id="rId4" Type="http://schemas.openxmlformats.org/officeDocument/2006/relationships/chart" Target="charts/chart2.xml"/><Relationship Id="rId5" Type="http://schemas.openxmlformats.org/officeDocument/2006/relationships/chart" Target="charts/chart3.xml"/><Relationship Id="rId6" Type="http://schemas.openxmlformats.org/officeDocument/2006/relationships/chart" Target="charts/chart4.xml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1</c:f>
              <c:strCache>
                <c:ptCount val="1"/>
                <c:pt idx="0">
                  <c:v>A1ace003</c:v>
                </c:pt>
              </c:strCache>
            </c:strRef>
          </c:tx>
          <c:spPr>
            <a:solidFill>
              <a:srgbClr val="004586"/>
            </a:solidFill>
            <a:ln w="28800">
              <a:noFill/>
            </a:ln>
          </c:spPr>
          <c:marker>
            <c:symbol val="square"/>
            <c:size val="2"/>
            <c:spPr>
              <a:solidFill>
                <a:srgbClr val="004586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1</c:f>
              <c:numCache>
                <c:formatCode>General</c:formatCode>
                <c:ptCount val="51"/>
                <c:pt idx="0">
                  <c:v>0</c:v>
                </c:pt>
                <c:pt idx="1">
                  <c:v>435</c:v>
                </c:pt>
                <c:pt idx="2">
                  <c:v>570</c:v>
                </c:pt>
                <c:pt idx="3">
                  <c:v>630</c:v>
                </c:pt>
                <c:pt idx="4">
                  <c:v>2235.7771</c:v>
                </c:pt>
                <c:pt idx="5">
                  <c:v>2646.4932</c:v>
                </c:pt>
                <c:pt idx="6">
                  <c:v>2788.7001</c:v>
                </c:pt>
                <c:pt idx="7">
                  <c:v>3242.3443</c:v>
                </c:pt>
                <c:pt idx="8">
                  <c:v>2849.1056</c:v>
                </c:pt>
                <c:pt idx="9">
                  <c:v>3441.8295</c:v>
                </c:pt>
                <c:pt idx="10">
                  <c:v>3350.2407</c:v>
                </c:pt>
                <c:pt idx="11">
                  <c:v>2876.5472</c:v>
                </c:pt>
                <c:pt idx="12">
                  <c:v>2950.5203</c:v>
                </c:pt>
                <c:pt idx="13">
                  <c:v>2774.3675</c:v>
                </c:pt>
                <c:pt idx="14">
                  <c:v>2447.0175</c:v>
                </c:pt>
                <c:pt idx="15">
                  <c:v>2793.9305</c:v>
                </c:pt>
                <c:pt idx="16">
                  <c:v>2897.0137</c:v>
                </c:pt>
                <c:pt idx="17">
                  <c:v>2801.8787</c:v>
                </c:pt>
                <c:pt idx="18">
                  <c:v>2759.7271</c:v>
                </c:pt>
                <c:pt idx="19">
                  <c:v>2787.7504</c:v>
                </c:pt>
                <c:pt idx="20">
                  <c:v>2821.2679</c:v>
                </c:pt>
                <c:pt idx="21">
                  <c:v>3070.1786</c:v>
                </c:pt>
                <c:pt idx="22">
                  <c:v>3299.6528</c:v>
                </c:pt>
                <c:pt idx="23">
                  <c:v>3404.4814</c:v>
                </c:pt>
                <c:pt idx="24">
                  <c:v>3504.4219</c:v>
                </c:pt>
                <c:pt idx="25">
                  <c:v>3361.9625</c:v>
                </c:pt>
                <c:pt idx="26">
                  <c:v>3291.8454</c:v>
                </c:pt>
                <c:pt idx="27">
                  <c:v>3648.6227</c:v>
                </c:pt>
                <c:pt idx="28">
                  <c:v>3445.5792</c:v>
                </c:pt>
                <c:pt idx="29">
                  <c:v>3815.6695</c:v>
                </c:pt>
                <c:pt idx="30">
                  <c:v>3979.4193</c:v>
                </c:pt>
                <c:pt idx="31">
                  <c:v>3951.6847</c:v>
                </c:pt>
                <c:pt idx="32">
                  <c:v>3992.5896</c:v>
                </c:pt>
                <c:pt idx="33">
                  <c:v>4251.6535</c:v>
                </c:pt>
                <c:pt idx="34">
                  <c:v>4251.8819</c:v>
                </c:pt>
                <c:pt idx="35">
                  <c:v>4266.2827</c:v>
                </c:pt>
                <c:pt idx="36">
                  <c:v>4378.3826</c:v>
                </c:pt>
                <c:pt idx="37">
                  <c:v>4469.0851</c:v>
                </c:pt>
                <c:pt idx="38">
                  <c:v>4473.4266</c:v>
                </c:pt>
                <c:pt idx="39">
                  <c:v>4322.6076</c:v>
                </c:pt>
                <c:pt idx="40">
                  <c:v>4455.608</c:v>
                </c:pt>
                <c:pt idx="41">
                  <c:v>4407.9965</c:v>
                </c:pt>
                <c:pt idx="42">
                  <c:v>4492.095</c:v>
                </c:pt>
                <c:pt idx="43">
                  <c:v>4711.5024</c:v>
                </c:pt>
                <c:pt idx="44">
                  <c:v>4648.5826</c:v>
                </c:pt>
                <c:pt idx="45">
                  <c:v>4863.2764</c:v>
                </c:pt>
                <c:pt idx="46">
                  <c:v>5114.1138</c:v>
                </c:pt>
                <c:pt idx="47">
                  <c:v>5374.8043</c:v>
                </c:pt>
                <c:pt idx="48">
                  <c:v>5547.9112</c:v>
                </c:pt>
                <c:pt idx="49">
                  <c:v>5684.7304</c:v>
                </c:pt>
                <c:pt idx="50">
                  <c:v>5739.1246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A2ace003</c:v>
                </c:pt>
              </c:strCache>
            </c:strRef>
          </c:tx>
          <c:spPr>
            <a:solidFill>
              <a:srgbClr val="ff420e"/>
            </a:solidFill>
            <a:ln w="28800">
              <a:noFill/>
            </a:ln>
          </c:spPr>
          <c:marker>
            <c:symbol val="diamond"/>
            <c:size val="2"/>
            <c:spPr>
              <a:solidFill>
                <a:srgbClr val="ff420e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51"/>
                <c:pt idx="0">
                  <c:v>0</c:v>
                </c:pt>
                <c:pt idx="1">
                  <c:v>435</c:v>
                </c:pt>
                <c:pt idx="2">
                  <c:v>270</c:v>
                </c:pt>
                <c:pt idx="3">
                  <c:v>342.8434</c:v>
                </c:pt>
                <c:pt idx="4">
                  <c:v>539.6078</c:v>
                </c:pt>
                <c:pt idx="5">
                  <c:v>643.7114</c:v>
                </c:pt>
                <c:pt idx="6">
                  <c:v>913.0726</c:v>
                </c:pt>
                <c:pt idx="7">
                  <c:v>2334.9766</c:v>
                </c:pt>
                <c:pt idx="8">
                  <c:v>2840.1312</c:v>
                </c:pt>
                <c:pt idx="9">
                  <c:v>2710.9804</c:v>
                </c:pt>
                <c:pt idx="10">
                  <c:v>2290.1597</c:v>
                </c:pt>
                <c:pt idx="11">
                  <c:v>1115.8528</c:v>
                </c:pt>
                <c:pt idx="12">
                  <c:v>1223.8466</c:v>
                </c:pt>
                <c:pt idx="13">
                  <c:v>2333.5012</c:v>
                </c:pt>
                <c:pt idx="14">
                  <c:v>2189.5699</c:v>
                </c:pt>
                <c:pt idx="15">
                  <c:v>2132.572</c:v>
                </c:pt>
                <c:pt idx="16">
                  <c:v>2413.7193</c:v>
                </c:pt>
                <c:pt idx="17">
                  <c:v>1957.483</c:v>
                </c:pt>
                <c:pt idx="18">
                  <c:v>2000.1261</c:v>
                </c:pt>
                <c:pt idx="19">
                  <c:v>2084.6709</c:v>
                </c:pt>
                <c:pt idx="20">
                  <c:v>2234.7654</c:v>
                </c:pt>
                <c:pt idx="21">
                  <c:v>2240.5003</c:v>
                </c:pt>
                <c:pt idx="22">
                  <c:v>1428.622</c:v>
                </c:pt>
                <c:pt idx="23">
                  <c:v>1554.0717</c:v>
                </c:pt>
                <c:pt idx="24">
                  <c:v>1538.3157</c:v>
                </c:pt>
                <c:pt idx="25">
                  <c:v>1556.039</c:v>
                </c:pt>
                <c:pt idx="26">
                  <c:v>1623.9915</c:v>
                </c:pt>
                <c:pt idx="27">
                  <c:v>1627.4388</c:v>
                </c:pt>
                <c:pt idx="28">
                  <c:v>2425.7864</c:v>
                </c:pt>
                <c:pt idx="29">
                  <c:v>2750.7312</c:v>
                </c:pt>
                <c:pt idx="30">
                  <c:v>2836.4484</c:v>
                </c:pt>
                <c:pt idx="31">
                  <c:v>2895.2526</c:v>
                </c:pt>
                <c:pt idx="32">
                  <c:v>2966.9482</c:v>
                </c:pt>
                <c:pt idx="33">
                  <c:v>3040.9255</c:v>
                </c:pt>
                <c:pt idx="34">
                  <c:v>2846.9071</c:v>
                </c:pt>
                <c:pt idx="35">
                  <c:v>2763.437</c:v>
                </c:pt>
                <c:pt idx="36">
                  <c:v>2758.5921</c:v>
                </c:pt>
                <c:pt idx="37">
                  <c:v>2758.4747</c:v>
                </c:pt>
                <c:pt idx="38">
                  <c:v>2863.0588</c:v>
                </c:pt>
                <c:pt idx="39">
                  <c:v>3019.0136</c:v>
                </c:pt>
                <c:pt idx="40">
                  <c:v>3258.1067</c:v>
                </c:pt>
                <c:pt idx="41">
                  <c:v>3362.4063</c:v>
                </c:pt>
                <c:pt idx="42">
                  <c:v>3380.208</c:v>
                </c:pt>
                <c:pt idx="43">
                  <c:v>3307.2038</c:v>
                </c:pt>
                <c:pt idx="44">
                  <c:v>3453.832</c:v>
                </c:pt>
                <c:pt idx="45">
                  <c:v>3637.4985</c:v>
                </c:pt>
                <c:pt idx="46">
                  <c:v>3744.0641</c:v>
                </c:pt>
                <c:pt idx="47">
                  <c:v>3857.4093</c:v>
                </c:pt>
                <c:pt idx="48">
                  <c:v>3875.7699</c:v>
                </c:pt>
                <c:pt idx="49">
                  <c:v>3838.0507</c:v>
                </c:pt>
                <c:pt idx="50">
                  <c:v>3826.87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label 3</c:f>
              <c:strCache>
                <c:ptCount val="1"/>
                <c:pt idx="0">
                  <c:v>O1ace003</c:v>
                </c:pt>
              </c:strCache>
            </c:strRef>
          </c:tx>
          <c:spPr>
            <a:solidFill>
              <a:srgbClr val="ffd320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ffd320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3</c:f>
              <c:numCache>
                <c:formatCode>General</c:formatCode>
                <c:ptCount val="51"/>
                <c:pt idx="0">
                  <c:v>0</c:v>
                </c:pt>
                <c:pt idx="1">
                  <c:v>210</c:v>
                </c:pt>
                <c:pt idx="2">
                  <c:v>716.2015</c:v>
                </c:pt>
                <c:pt idx="3">
                  <c:v>898.4785</c:v>
                </c:pt>
                <c:pt idx="4">
                  <c:v>925.6581</c:v>
                </c:pt>
                <c:pt idx="5">
                  <c:v>2573.592</c:v>
                </c:pt>
                <c:pt idx="6">
                  <c:v>2010.2073</c:v>
                </c:pt>
                <c:pt idx="7">
                  <c:v>722.3198</c:v>
                </c:pt>
                <c:pt idx="8">
                  <c:v>1748.467</c:v>
                </c:pt>
                <c:pt idx="9">
                  <c:v>1844.1096</c:v>
                </c:pt>
                <c:pt idx="10">
                  <c:v>2067.7268</c:v>
                </c:pt>
                <c:pt idx="11">
                  <c:v>1944.7172</c:v>
                </c:pt>
                <c:pt idx="12">
                  <c:v>1884.4117</c:v>
                </c:pt>
                <c:pt idx="13">
                  <c:v>1708.0625</c:v>
                </c:pt>
                <c:pt idx="14">
                  <c:v>1899.0336</c:v>
                </c:pt>
                <c:pt idx="15">
                  <c:v>1824.2488</c:v>
                </c:pt>
                <c:pt idx="16">
                  <c:v>2025.1721</c:v>
                </c:pt>
                <c:pt idx="17">
                  <c:v>2102.3951</c:v>
                </c:pt>
                <c:pt idx="18">
                  <c:v>2018.8039</c:v>
                </c:pt>
                <c:pt idx="19">
                  <c:v>2036.6939</c:v>
                </c:pt>
                <c:pt idx="20">
                  <c:v>2048.4269</c:v>
                </c:pt>
                <c:pt idx="21">
                  <c:v>2143.3153</c:v>
                </c:pt>
                <c:pt idx="22">
                  <c:v>2264.5917</c:v>
                </c:pt>
                <c:pt idx="23">
                  <c:v>2413.9925</c:v>
                </c:pt>
                <c:pt idx="24">
                  <c:v>2239.2588</c:v>
                </c:pt>
                <c:pt idx="25">
                  <c:v>2080.2066</c:v>
                </c:pt>
                <c:pt idx="26">
                  <c:v>2242.0004</c:v>
                </c:pt>
                <c:pt idx="27">
                  <c:v>2356.1641</c:v>
                </c:pt>
                <c:pt idx="28">
                  <c:v>2403.0096</c:v>
                </c:pt>
                <c:pt idx="29">
                  <c:v>2334.5745</c:v>
                </c:pt>
                <c:pt idx="30">
                  <c:v>2324.8938</c:v>
                </c:pt>
                <c:pt idx="31">
                  <c:v>2095.8138</c:v>
                </c:pt>
                <c:pt idx="32">
                  <c:v>2054.6117</c:v>
                </c:pt>
                <c:pt idx="33">
                  <c:v>2100.0816</c:v>
                </c:pt>
                <c:pt idx="34">
                  <c:v>2163.0659</c:v>
                </c:pt>
                <c:pt idx="35">
                  <c:v>2186.4052</c:v>
                </c:pt>
                <c:pt idx="36">
                  <c:v>2273.6383</c:v>
                </c:pt>
                <c:pt idx="37">
                  <c:v>2406.0145</c:v>
                </c:pt>
                <c:pt idx="38">
                  <c:v>2425.0639</c:v>
                </c:pt>
                <c:pt idx="39">
                  <c:v>2520.9722</c:v>
                </c:pt>
                <c:pt idx="40">
                  <c:v>2519.1197</c:v>
                </c:pt>
                <c:pt idx="41">
                  <c:v>2496.2231</c:v>
                </c:pt>
                <c:pt idx="42">
                  <c:v>2487.2448</c:v>
                </c:pt>
                <c:pt idx="43">
                  <c:v>2666.0909</c:v>
                </c:pt>
                <c:pt idx="44">
                  <c:v>2371.8204</c:v>
                </c:pt>
                <c:pt idx="45">
                  <c:v>2496.4223</c:v>
                </c:pt>
                <c:pt idx="46">
                  <c:v>2418.3493</c:v>
                </c:pt>
                <c:pt idx="47">
                  <c:v>2484.9065</c:v>
                </c:pt>
                <c:pt idx="48">
                  <c:v>2429.1106</c:v>
                </c:pt>
                <c:pt idx="49">
                  <c:v>2455.5296</c:v>
                </c:pt>
                <c:pt idx="50">
                  <c:v>2576.0537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label 4</c:f>
              <c:strCache>
                <c:ptCount val="1"/>
                <c:pt idx="0">
                  <c:v>O2ace003</c:v>
                </c:pt>
              </c:strCache>
            </c:strRef>
          </c:tx>
          <c:spPr>
            <a:solidFill>
              <a:srgbClr val="579d1c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579d1c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4</c:f>
              <c:numCache>
                <c:formatCode>General</c:formatCode>
                <c:ptCount val="51"/>
                <c:pt idx="0">
                  <c:v>0</c:v>
                </c:pt>
                <c:pt idx="1">
                  <c:v>999.4649</c:v>
                </c:pt>
                <c:pt idx="2">
                  <c:v>180.2034</c:v>
                </c:pt>
                <c:pt idx="3">
                  <c:v>310.9311</c:v>
                </c:pt>
                <c:pt idx="4">
                  <c:v>530.6396</c:v>
                </c:pt>
                <c:pt idx="5">
                  <c:v>544.72</c:v>
                </c:pt>
                <c:pt idx="6">
                  <c:v>613.2132</c:v>
                </c:pt>
                <c:pt idx="7">
                  <c:v>1319.8107</c:v>
                </c:pt>
                <c:pt idx="8">
                  <c:v>1908.7136</c:v>
                </c:pt>
                <c:pt idx="9">
                  <c:v>2141.4892</c:v>
                </c:pt>
                <c:pt idx="10">
                  <c:v>1720.1011</c:v>
                </c:pt>
                <c:pt idx="11">
                  <c:v>1900.8026</c:v>
                </c:pt>
                <c:pt idx="12">
                  <c:v>1973.7669</c:v>
                </c:pt>
                <c:pt idx="13">
                  <c:v>2261.6126</c:v>
                </c:pt>
                <c:pt idx="14">
                  <c:v>2319.7227</c:v>
                </c:pt>
                <c:pt idx="15">
                  <c:v>2346.5581</c:v>
                </c:pt>
                <c:pt idx="16">
                  <c:v>2350.7578</c:v>
                </c:pt>
                <c:pt idx="17">
                  <c:v>2230.8014</c:v>
                </c:pt>
                <c:pt idx="18">
                  <c:v>2259.6528</c:v>
                </c:pt>
                <c:pt idx="19">
                  <c:v>2512.6261</c:v>
                </c:pt>
                <c:pt idx="20">
                  <c:v>2122.385</c:v>
                </c:pt>
                <c:pt idx="21">
                  <c:v>2135.824</c:v>
                </c:pt>
                <c:pt idx="22">
                  <c:v>2060.2309</c:v>
                </c:pt>
                <c:pt idx="23">
                  <c:v>2274.4637</c:v>
                </c:pt>
                <c:pt idx="24">
                  <c:v>2313.8173</c:v>
                </c:pt>
                <c:pt idx="25">
                  <c:v>2444.5163</c:v>
                </c:pt>
                <c:pt idx="26">
                  <c:v>2243.5612</c:v>
                </c:pt>
                <c:pt idx="27">
                  <c:v>2108.9503</c:v>
                </c:pt>
                <c:pt idx="28">
                  <c:v>2115.8097</c:v>
                </c:pt>
                <c:pt idx="29">
                  <c:v>1964.4111</c:v>
                </c:pt>
                <c:pt idx="30">
                  <c:v>2061.4037</c:v>
                </c:pt>
                <c:pt idx="31">
                  <c:v>2036.1727</c:v>
                </c:pt>
                <c:pt idx="32">
                  <c:v>2121.776</c:v>
                </c:pt>
                <c:pt idx="33">
                  <c:v>2264.4594</c:v>
                </c:pt>
                <c:pt idx="34">
                  <c:v>2293.7792</c:v>
                </c:pt>
                <c:pt idx="35">
                  <c:v>2460.0224</c:v>
                </c:pt>
                <c:pt idx="36">
                  <c:v>2468.9196</c:v>
                </c:pt>
                <c:pt idx="37">
                  <c:v>2414.1263</c:v>
                </c:pt>
                <c:pt idx="38">
                  <c:v>2377.1642</c:v>
                </c:pt>
                <c:pt idx="39">
                  <c:v>2456.2055</c:v>
                </c:pt>
                <c:pt idx="40">
                  <c:v>2579.675</c:v>
                </c:pt>
                <c:pt idx="41">
                  <c:v>2727.4359</c:v>
                </c:pt>
                <c:pt idx="42">
                  <c:v>2817.2403</c:v>
                </c:pt>
                <c:pt idx="43">
                  <c:v>2803.5164</c:v>
                </c:pt>
                <c:pt idx="44">
                  <c:v>2986.4066</c:v>
                </c:pt>
                <c:pt idx="45">
                  <c:v>2854.5565</c:v>
                </c:pt>
                <c:pt idx="46">
                  <c:v>2780.5256</c:v>
                </c:pt>
                <c:pt idx="47">
                  <c:v>2715.452</c:v>
                </c:pt>
                <c:pt idx="48">
                  <c:v>2660.9196</c:v>
                </c:pt>
                <c:pt idx="49">
                  <c:v>2723.3152</c:v>
                </c:pt>
                <c:pt idx="50">
                  <c:v>2701.0524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label 5</c:f>
              <c:strCache>
                <c:ptCount val="1"/>
                <c:pt idx="0">
                  <c:v>O3ace003</c:v>
                </c:pt>
              </c:strCache>
            </c:strRef>
          </c:tx>
          <c:spPr>
            <a:solidFill>
              <a:srgbClr val="7e0021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7e0021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5</c:f>
              <c:numCache>
                <c:formatCode>General</c:formatCode>
                <c:ptCount val="51"/>
                <c:pt idx="0">
                  <c:v>0</c:v>
                </c:pt>
                <c:pt idx="1">
                  <c:v>999.4649</c:v>
                </c:pt>
                <c:pt idx="2">
                  <c:v>218.3729</c:v>
                </c:pt>
                <c:pt idx="3">
                  <c:v>229.0765</c:v>
                </c:pt>
                <c:pt idx="4">
                  <c:v>244.5951</c:v>
                </c:pt>
                <c:pt idx="5">
                  <c:v>231.6431</c:v>
                </c:pt>
                <c:pt idx="6">
                  <c:v>415.3655</c:v>
                </c:pt>
                <c:pt idx="7">
                  <c:v>316.722</c:v>
                </c:pt>
                <c:pt idx="8">
                  <c:v>613.5482</c:v>
                </c:pt>
                <c:pt idx="9">
                  <c:v>744.2598</c:v>
                </c:pt>
                <c:pt idx="10">
                  <c:v>1021.2531</c:v>
                </c:pt>
                <c:pt idx="11">
                  <c:v>1070.4446</c:v>
                </c:pt>
                <c:pt idx="12">
                  <c:v>1333.3518</c:v>
                </c:pt>
                <c:pt idx="13">
                  <c:v>1396.3505</c:v>
                </c:pt>
                <c:pt idx="14">
                  <c:v>1250.4273</c:v>
                </c:pt>
                <c:pt idx="15">
                  <c:v>1166.4162</c:v>
                </c:pt>
                <c:pt idx="16">
                  <c:v>1205.3127</c:v>
                </c:pt>
                <c:pt idx="17">
                  <c:v>1255.6516</c:v>
                </c:pt>
                <c:pt idx="18">
                  <c:v>1221.2664</c:v>
                </c:pt>
                <c:pt idx="19">
                  <c:v>1233.4315</c:v>
                </c:pt>
                <c:pt idx="20">
                  <c:v>1343.6834</c:v>
                </c:pt>
                <c:pt idx="21">
                  <c:v>1345.631</c:v>
                </c:pt>
                <c:pt idx="22">
                  <c:v>1300.8212</c:v>
                </c:pt>
                <c:pt idx="23">
                  <c:v>1322.673</c:v>
                </c:pt>
                <c:pt idx="24">
                  <c:v>1500.0065</c:v>
                </c:pt>
                <c:pt idx="25">
                  <c:v>1466.775</c:v>
                </c:pt>
                <c:pt idx="26">
                  <c:v>1514.0694</c:v>
                </c:pt>
                <c:pt idx="27">
                  <c:v>1466.1317</c:v>
                </c:pt>
                <c:pt idx="28">
                  <c:v>1527.5718</c:v>
                </c:pt>
                <c:pt idx="29">
                  <c:v>1678.17</c:v>
                </c:pt>
                <c:pt idx="30">
                  <c:v>1708.9951</c:v>
                </c:pt>
                <c:pt idx="31">
                  <c:v>1608.3553</c:v>
                </c:pt>
                <c:pt idx="32">
                  <c:v>1542.1246</c:v>
                </c:pt>
                <c:pt idx="33">
                  <c:v>1618.2497</c:v>
                </c:pt>
                <c:pt idx="34">
                  <c:v>1727.7573</c:v>
                </c:pt>
                <c:pt idx="35">
                  <c:v>1563.4862</c:v>
                </c:pt>
                <c:pt idx="36">
                  <c:v>1566.774</c:v>
                </c:pt>
                <c:pt idx="37">
                  <c:v>1635.722</c:v>
                </c:pt>
                <c:pt idx="38">
                  <c:v>1620.9997</c:v>
                </c:pt>
                <c:pt idx="39">
                  <c:v>1598.3453</c:v>
                </c:pt>
                <c:pt idx="40">
                  <c:v>1572.6297</c:v>
                </c:pt>
                <c:pt idx="41">
                  <c:v>1559.3591</c:v>
                </c:pt>
                <c:pt idx="42">
                  <c:v>1564.1463</c:v>
                </c:pt>
                <c:pt idx="43">
                  <c:v>1537.5599</c:v>
                </c:pt>
                <c:pt idx="44">
                  <c:v>1589.5963</c:v>
                </c:pt>
                <c:pt idx="45">
                  <c:v>1568.959</c:v>
                </c:pt>
                <c:pt idx="46">
                  <c:v>1611.0016</c:v>
                </c:pt>
                <c:pt idx="47">
                  <c:v>1622.59</c:v>
                </c:pt>
                <c:pt idx="48">
                  <c:v>1638.4597</c:v>
                </c:pt>
                <c:pt idx="49">
                  <c:v>1666.0457</c:v>
                </c:pt>
                <c:pt idx="50">
                  <c:v>1794.3893</c:v>
                </c:pt>
              </c:numCache>
            </c:numRef>
          </c:yVal>
          <c:smooth val="1"/>
        </c:ser>
        <c:axId val="92787381"/>
        <c:axId val="28755023"/>
      </c:scatterChart>
      <c:valAx>
        <c:axId val="92787381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28755023"/>
        <c:crosses val="autoZero"/>
        <c:crossBetween val="midCat"/>
      </c:valAx>
      <c:valAx>
        <c:axId val="28755023"/>
        <c:scaling>
          <c:orientation val="minMax"/>
        </c:scaling>
        <c:delete val="0"/>
        <c:axPos val="l"/>
        <c:majorGridlines>
          <c:spPr>
            <a:ln w="0">
              <a:solidFill>
                <a:srgbClr val="b3b3b3"/>
              </a:solidFill>
            </a:ln>
          </c:spPr>
        </c:majorGridlines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92787381"/>
        <c:crosses val="autoZero"/>
        <c:crossBetween val="midCat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span"/>
  </c:chart>
  <c:spPr>
    <a:solidFill>
      <a:srgbClr val="ffffff"/>
    </a:solidFill>
    <a:ln w="0">
      <a:noFill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1</c:f>
              <c:strCache>
                <c:ptCount val="1"/>
                <c:pt idx="0">
                  <c:v>A1ace010</c:v>
                </c:pt>
              </c:strCache>
            </c:strRef>
          </c:tx>
          <c:spPr>
            <a:solidFill>
              <a:srgbClr val="004586"/>
            </a:solidFill>
            <a:ln w="28800">
              <a:noFill/>
            </a:ln>
          </c:spPr>
          <c:marker>
            <c:symbol val="square"/>
            <c:size val="2"/>
            <c:spPr>
              <a:solidFill>
                <a:srgbClr val="004586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1</c:f>
              <c:numCache>
                <c:formatCode>General</c:formatCode>
                <c:ptCount val="51"/>
                <c:pt idx="0">
                  <c:v>0</c:v>
                </c:pt>
                <c:pt idx="1">
                  <c:v>66.0345</c:v>
                </c:pt>
                <c:pt idx="2">
                  <c:v>136.7593</c:v>
                </c:pt>
                <c:pt idx="3">
                  <c:v>434.9863</c:v>
                </c:pt>
                <c:pt idx="4">
                  <c:v>267.6787</c:v>
                </c:pt>
                <c:pt idx="5">
                  <c:v>457.6597</c:v>
                </c:pt>
                <c:pt idx="6">
                  <c:v>583.9697</c:v>
                </c:pt>
                <c:pt idx="7">
                  <c:v>647.304</c:v>
                </c:pt>
                <c:pt idx="8">
                  <c:v>553.6563</c:v>
                </c:pt>
                <c:pt idx="9">
                  <c:v>548.6856</c:v>
                </c:pt>
                <c:pt idx="10">
                  <c:v>631.9787</c:v>
                </c:pt>
                <c:pt idx="11">
                  <c:v>569.2485</c:v>
                </c:pt>
                <c:pt idx="12">
                  <c:v>636.0705</c:v>
                </c:pt>
                <c:pt idx="13">
                  <c:v>730.2142</c:v>
                </c:pt>
                <c:pt idx="14">
                  <c:v>796.7031</c:v>
                </c:pt>
                <c:pt idx="15">
                  <c:v>791.8974</c:v>
                </c:pt>
                <c:pt idx="16">
                  <c:v>790.2849</c:v>
                </c:pt>
                <c:pt idx="17">
                  <c:v>872.8978</c:v>
                </c:pt>
                <c:pt idx="18">
                  <c:v>873.0889</c:v>
                </c:pt>
                <c:pt idx="19">
                  <c:v>1007.5712</c:v>
                </c:pt>
                <c:pt idx="20">
                  <c:v>1003.5115</c:v>
                </c:pt>
                <c:pt idx="21">
                  <c:v>1104.8482</c:v>
                </c:pt>
                <c:pt idx="22">
                  <c:v>1188.3029</c:v>
                </c:pt>
                <c:pt idx="23">
                  <c:v>1185.5999</c:v>
                </c:pt>
                <c:pt idx="24">
                  <c:v>1289.7684</c:v>
                </c:pt>
                <c:pt idx="25">
                  <c:v>1220.8772</c:v>
                </c:pt>
                <c:pt idx="26">
                  <c:v>1180.458</c:v>
                </c:pt>
                <c:pt idx="27">
                  <c:v>1127.6536</c:v>
                </c:pt>
                <c:pt idx="28">
                  <c:v>1149.6572</c:v>
                </c:pt>
                <c:pt idx="29">
                  <c:v>1183.0696</c:v>
                </c:pt>
                <c:pt idx="30">
                  <c:v>1232.2246</c:v>
                </c:pt>
                <c:pt idx="31">
                  <c:v>1216.911</c:v>
                </c:pt>
                <c:pt idx="32">
                  <c:v>1257.7398</c:v>
                </c:pt>
                <c:pt idx="33">
                  <c:v>1324.0815</c:v>
                </c:pt>
                <c:pt idx="34">
                  <c:v>1356.6277</c:v>
                </c:pt>
                <c:pt idx="35">
                  <c:v>1407.2726</c:v>
                </c:pt>
                <c:pt idx="36">
                  <c:v>1337.5814</c:v>
                </c:pt>
                <c:pt idx="37">
                  <c:v>1328.7093</c:v>
                </c:pt>
                <c:pt idx="38">
                  <c:v>1249.8956</c:v>
                </c:pt>
                <c:pt idx="39">
                  <c:v>1261.5357</c:v>
                </c:pt>
                <c:pt idx="40">
                  <c:v>1306.0347</c:v>
                </c:pt>
                <c:pt idx="41">
                  <c:v>1325.9196</c:v>
                </c:pt>
                <c:pt idx="42">
                  <c:v>1352.685</c:v>
                </c:pt>
                <c:pt idx="43">
                  <c:v>1387.7726</c:v>
                </c:pt>
                <c:pt idx="44">
                  <c:v>1499.6444</c:v>
                </c:pt>
                <c:pt idx="45">
                  <c:v>1509.3054</c:v>
                </c:pt>
                <c:pt idx="46">
                  <c:v>1540.7539</c:v>
                </c:pt>
                <c:pt idx="47">
                  <c:v>1600.7984</c:v>
                </c:pt>
                <c:pt idx="48">
                  <c:v>1667.9143</c:v>
                </c:pt>
                <c:pt idx="49">
                  <c:v>1667.7703</c:v>
                </c:pt>
                <c:pt idx="50">
                  <c:v>1641.89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A2ace010</c:v>
                </c:pt>
              </c:strCache>
            </c:strRef>
          </c:tx>
          <c:spPr>
            <a:solidFill>
              <a:srgbClr val="ff420e"/>
            </a:solidFill>
            <a:ln w="28800">
              <a:noFill/>
            </a:ln>
          </c:spPr>
          <c:marker>
            <c:symbol val="diamond"/>
            <c:size val="2"/>
            <c:spPr>
              <a:solidFill>
                <a:srgbClr val="ff420e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51"/>
                <c:pt idx="0">
                  <c:v>0</c:v>
                </c:pt>
                <c:pt idx="1">
                  <c:v>409.4804</c:v>
                </c:pt>
                <c:pt idx="2">
                  <c:v>907.2012</c:v>
                </c:pt>
                <c:pt idx="3">
                  <c:v>330.2476</c:v>
                </c:pt>
                <c:pt idx="4">
                  <c:v>293.6899</c:v>
                </c:pt>
                <c:pt idx="5">
                  <c:v>293.4972</c:v>
                </c:pt>
                <c:pt idx="6">
                  <c:v>208.1537</c:v>
                </c:pt>
                <c:pt idx="7">
                  <c:v>386.3032</c:v>
                </c:pt>
                <c:pt idx="8">
                  <c:v>255.1374</c:v>
                </c:pt>
                <c:pt idx="9">
                  <c:v>398.1581</c:v>
                </c:pt>
                <c:pt idx="10">
                  <c:v>439.2329</c:v>
                </c:pt>
                <c:pt idx="11">
                  <c:v>430.1259</c:v>
                </c:pt>
                <c:pt idx="12">
                  <c:v>474.842</c:v>
                </c:pt>
                <c:pt idx="13">
                  <c:v>483.8906</c:v>
                </c:pt>
                <c:pt idx="14">
                  <c:v>490.2661</c:v>
                </c:pt>
                <c:pt idx="15">
                  <c:v>603.9029</c:v>
                </c:pt>
                <c:pt idx="16">
                  <c:v>629.8974</c:v>
                </c:pt>
                <c:pt idx="17">
                  <c:v>620.9435</c:v>
                </c:pt>
                <c:pt idx="18">
                  <c:v>685.4306</c:v>
                </c:pt>
                <c:pt idx="19">
                  <c:v>580.7028</c:v>
                </c:pt>
                <c:pt idx="20">
                  <c:v>697.488</c:v>
                </c:pt>
                <c:pt idx="21">
                  <c:v>699.0839</c:v>
                </c:pt>
                <c:pt idx="22">
                  <c:v>750.4977</c:v>
                </c:pt>
                <c:pt idx="23">
                  <c:v>698.5295</c:v>
                </c:pt>
                <c:pt idx="24">
                  <c:v>742.8673</c:v>
                </c:pt>
                <c:pt idx="25">
                  <c:v>745.2002</c:v>
                </c:pt>
                <c:pt idx="26">
                  <c:v>746.3667</c:v>
                </c:pt>
                <c:pt idx="27">
                  <c:v>688.5389</c:v>
                </c:pt>
                <c:pt idx="28">
                  <c:v>681.983</c:v>
                </c:pt>
                <c:pt idx="29">
                  <c:v>730.7476</c:v>
                </c:pt>
                <c:pt idx="30">
                  <c:v>778.2318</c:v>
                </c:pt>
                <c:pt idx="31">
                  <c:v>782.6885</c:v>
                </c:pt>
                <c:pt idx="32">
                  <c:v>819.0815</c:v>
                </c:pt>
                <c:pt idx="33">
                  <c:v>791.8649</c:v>
                </c:pt>
                <c:pt idx="34">
                  <c:v>841.8924</c:v>
                </c:pt>
                <c:pt idx="35">
                  <c:v>901.1365</c:v>
                </c:pt>
                <c:pt idx="36">
                  <c:v>942.9827</c:v>
                </c:pt>
                <c:pt idx="37">
                  <c:v>957.7425</c:v>
                </c:pt>
                <c:pt idx="38">
                  <c:v>955.0235</c:v>
                </c:pt>
                <c:pt idx="39">
                  <c:v>969.9693</c:v>
                </c:pt>
                <c:pt idx="40">
                  <c:v>1017.4977</c:v>
                </c:pt>
                <c:pt idx="41">
                  <c:v>1040.6892</c:v>
                </c:pt>
                <c:pt idx="42">
                  <c:v>1088.1372</c:v>
                </c:pt>
                <c:pt idx="43">
                  <c:v>1129.2697</c:v>
                </c:pt>
                <c:pt idx="44">
                  <c:v>1158.4166</c:v>
                </c:pt>
                <c:pt idx="45">
                  <c:v>1121.2444</c:v>
                </c:pt>
                <c:pt idx="46">
                  <c:v>1131.1136</c:v>
                </c:pt>
                <c:pt idx="47">
                  <c:v>1125.1479</c:v>
                </c:pt>
                <c:pt idx="48">
                  <c:v>1174.5372</c:v>
                </c:pt>
                <c:pt idx="49">
                  <c:v>1164.8433</c:v>
                </c:pt>
                <c:pt idx="50">
                  <c:v>1209.9754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label 3</c:f>
              <c:strCache>
                <c:ptCount val="1"/>
                <c:pt idx="0">
                  <c:v>O1ace010</c:v>
                </c:pt>
              </c:strCache>
            </c:strRef>
          </c:tx>
          <c:spPr>
            <a:solidFill>
              <a:srgbClr val="ffd320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ffd320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3</c:f>
              <c:numCache>
                <c:formatCode>General</c:formatCode>
                <c:ptCount val="51"/>
                <c:pt idx="0">
                  <c:v>0</c:v>
                </c:pt>
                <c:pt idx="1">
                  <c:v>91.7836</c:v>
                </c:pt>
                <c:pt idx="2">
                  <c:v>135.0476</c:v>
                </c:pt>
                <c:pt idx="3">
                  <c:v>188.7234</c:v>
                </c:pt>
                <c:pt idx="4">
                  <c:v>349.8542</c:v>
                </c:pt>
                <c:pt idx="5">
                  <c:v>355.3655</c:v>
                </c:pt>
                <c:pt idx="6">
                  <c:v>452.6112</c:v>
                </c:pt>
                <c:pt idx="7">
                  <c:v>469.2901</c:v>
                </c:pt>
                <c:pt idx="8">
                  <c:v>556.5175</c:v>
                </c:pt>
                <c:pt idx="9">
                  <c:v>684.918</c:v>
                </c:pt>
                <c:pt idx="10">
                  <c:v>581.6371</c:v>
                </c:pt>
                <c:pt idx="11">
                  <c:v>655.9597</c:v>
                </c:pt>
                <c:pt idx="12">
                  <c:v>735.0663</c:v>
                </c:pt>
                <c:pt idx="13">
                  <c:v>718.3419</c:v>
                </c:pt>
                <c:pt idx="14">
                  <c:v>654.7714</c:v>
                </c:pt>
                <c:pt idx="15">
                  <c:v>745.0441</c:v>
                </c:pt>
                <c:pt idx="16">
                  <c:v>777.81</c:v>
                </c:pt>
                <c:pt idx="17">
                  <c:v>837.1067</c:v>
                </c:pt>
                <c:pt idx="18">
                  <c:v>794.5062</c:v>
                </c:pt>
                <c:pt idx="19">
                  <c:v>864.9074</c:v>
                </c:pt>
                <c:pt idx="20">
                  <c:v>789.9223</c:v>
                </c:pt>
                <c:pt idx="21">
                  <c:v>742.9251</c:v>
                </c:pt>
                <c:pt idx="22">
                  <c:v>664.017</c:v>
                </c:pt>
                <c:pt idx="23">
                  <c:v>576.9254</c:v>
                </c:pt>
                <c:pt idx="24">
                  <c:v>572.5292</c:v>
                </c:pt>
                <c:pt idx="25">
                  <c:v>619.4241</c:v>
                </c:pt>
                <c:pt idx="26">
                  <c:v>557.8592</c:v>
                </c:pt>
                <c:pt idx="27">
                  <c:v>591.679</c:v>
                </c:pt>
                <c:pt idx="28">
                  <c:v>634.1825</c:v>
                </c:pt>
                <c:pt idx="29">
                  <c:v>585.4893</c:v>
                </c:pt>
                <c:pt idx="30">
                  <c:v>538.8191</c:v>
                </c:pt>
                <c:pt idx="31">
                  <c:v>561.2494</c:v>
                </c:pt>
                <c:pt idx="32">
                  <c:v>570.1938</c:v>
                </c:pt>
                <c:pt idx="33">
                  <c:v>563.4591</c:v>
                </c:pt>
                <c:pt idx="34">
                  <c:v>613.4261</c:v>
                </c:pt>
                <c:pt idx="35">
                  <c:v>591.4076</c:v>
                </c:pt>
                <c:pt idx="36">
                  <c:v>646.2133</c:v>
                </c:pt>
                <c:pt idx="37">
                  <c:v>661.6438</c:v>
                </c:pt>
                <c:pt idx="38">
                  <c:v>680.8936</c:v>
                </c:pt>
                <c:pt idx="39">
                  <c:v>692.9499</c:v>
                </c:pt>
                <c:pt idx="40">
                  <c:v>695.4418</c:v>
                </c:pt>
                <c:pt idx="41">
                  <c:v>675.5254</c:v>
                </c:pt>
                <c:pt idx="42">
                  <c:v>658.1831</c:v>
                </c:pt>
                <c:pt idx="43">
                  <c:v>602.6307</c:v>
                </c:pt>
                <c:pt idx="44">
                  <c:v>624.4508</c:v>
                </c:pt>
                <c:pt idx="45">
                  <c:v>592.2921</c:v>
                </c:pt>
                <c:pt idx="46">
                  <c:v>559.2009</c:v>
                </c:pt>
                <c:pt idx="47">
                  <c:v>590.4136</c:v>
                </c:pt>
                <c:pt idx="48">
                  <c:v>597.728</c:v>
                </c:pt>
                <c:pt idx="49">
                  <c:v>607.879</c:v>
                </c:pt>
                <c:pt idx="50">
                  <c:v>606.841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label 4</c:f>
              <c:strCache>
                <c:ptCount val="1"/>
                <c:pt idx="0">
                  <c:v>O2ace010</c:v>
                </c:pt>
              </c:strCache>
            </c:strRef>
          </c:tx>
          <c:spPr>
            <a:solidFill>
              <a:srgbClr val="579d1c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579d1c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4</c:f>
              <c:numCache>
                <c:formatCode>General</c:formatCode>
                <c:ptCount val="51"/>
                <c:pt idx="0">
                  <c:v>0</c:v>
                </c:pt>
                <c:pt idx="1">
                  <c:v>435</c:v>
                </c:pt>
                <c:pt idx="2">
                  <c:v>191.9336</c:v>
                </c:pt>
                <c:pt idx="3">
                  <c:v>456.2542</c:v>
                </c:pt>
                <c:pt idx="4">
                  <c:v>501.8615</c:v>
                </c:pt>
                <c:pt idx="5">
                  <c:v>506.1705</c:v>
                </c:pt>
                <c:pt idx="6">
                  <c:v>487.9334</c:v>
                </c:pt>
                <c:pt idx="7">
                  <c:v>644.5797</c:v>
                </c:pt>
                <c:pt idx="8">
                  <c:v>588.1486</c:v>
                </c:pt>
                <c:pt idx="9">
                  <c:v>471.608</c:v>
                </c:pt>
                <c:pt idx="10">
                  <c:v>516.1415</c:v>
                </c:pt>
                <c:pt idx="11">
                  <c:v>573.0987</c:v>
                </c:pt>
                <c:pt idx="12">
                  <c:v>456.7616</c:v>
                </c:pt>
                <c:pt idx="13">
                  <c:v>518.8539</c:v>
                </c:pt>
                <c:pt idx="14">
                  <c:v>530.1415</c:v>
                </c:pt>
                <c:pt idx="15">
                  <c:v>514.2037</c:v>
                </c:pt>
                <c:pt idx="16">
                  <c:v>462.5724</c:v>
                </c:pt>
                <c:pt idx="17">
                  <c:v>507.0457</c:v>
                </c:pt>
                <c:pt idx="18">
                  <c:v>479.3164</c:v>
                </c:pt>
                <c:pt idx="19">
                  <c:v>475.243</c:v>
                </c:pt>
                <c:pt idx="20">
                  <c:v>491.6333</c:v>
                </c:pt>
                <c:pt idx="21">
                  <c:v>504.9425</c:v>
                </c:pt>
                <c:pt idx="22">
                  <c:v>403.2746</c:v>
                </c:pt>
                <c:pt idx="23">
                  <c:v>524.2614</c:v>
                </c:pt>
                <c:pt idx="24">
                  <c:v>569.7571</c:v>
                </c:pt>
                <c:pt idx="25">
                  <c:v>567.6541</c:v>
                </c:pt>
                <c:pt idx="26">
                  <c:v>546.1281</c:v>
                </c:pt>
                <c:pt idx="27">
                  <c:v>589.8489</c:v>
                </c:pt>
                <c:pt idx="28">
                  <c:v>566.0465</c:v>
                </c:pt>
                <c:pt idx="29">
                  <c:v>568.3507</c:v>
                </c:pt>
                <c:pt idx="30">
                  <c:v>570.6155</c:v>
                </c:pt>
                <c:pt idx="31">
                  <c:v>579.758</c:v>
                </c:pt>
                <c:pt idx="32">
                  <c:v>614.2788</c:v>
                </c:pt>
                <c:pt idx="33">
                  <c:v>623.4524</c:v>
                </c:pt>
                <c:pt idx="34">
                  <c:v>649.1414</c:v>
                </c:pt>
                <c:pt idx="35">
                  <c:v>618.8807</c:v>
                </c:pt>
                <c:pt idx="36">
                  <c:v>617.2703</c:v>
                </c:pt>
                <c:pt idx="37">
                  <c:v>635.5874</c:v>
                </c:pt>
                <c:pt idx="38">
                  <c:v>635.596</c:v>
                </c:pt>
                <c:pt idx="39">
                  <c:v>614.5038</c:v>
                </c:pt>
                <c:pt idx="40">
                  <c:v>609.5087</c:v>
                </c:pt>
                <c:pt idx="41">
                  <c:v>618.6868</c:v>
                </c:pt>
                <c:pt idx="42">
                  <c:v>597.5307</c:v>
                </c:pt>
                <c:pt idx="43">
                  <c:v>607.6268</c:v>
                </c:pt>
                <c:pt idx="44">
                  <c:v>608.5421</c:v>
                </c:pt>
                <c:pt idx="45">
                  <c:v>606.2449</c:v>
                </c:pt>
                <c:pt idx="46">
                  <c:v>615.9939</c:v>
                </c:pt>
                <c:pt idx="47">
                  <c:v>621.6076</c:v>
                </c:pt>
                <c:pt idx="48">
                  <c:v>651.7508</c:v>
                </c:pt>
                <c:pt idx="49">
                  <c:v>651.5797</c:v>
                </c:pt>
                <c:pt idx="50">
                  <c:v>669.3973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label 5</c:f>
              <c:strCache>
                <c:ptCount val="1"/>
                <c:pt idx="0">
                  <c:v>O3ace010</c:v>
                </c:pt>
              </c:strCache>
            </c:strRef>
          </c:tx>
          <c:spPr>
            <a:solidFill>
              <a:srgbClr val="7e0021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7e0021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5</c:f>
              <c:numCache>
                <c:formatCode>General</c:formatCode>
                <c:ptCount val="51"/>
                <c:pt idx="0">
                  <c:v>0</c:v>
                </c:pt>
                <c:pt idx="1">
                  <c:v>49.6552</c:v>
                </c:pt>
                <c:pt idx="2">
                  <c:v>173.3541</c:v>
                </c:pt>
                <c:pt idx="3">
                  <c:v>134.4739</c:v>
                </c:pt>
                <c:pt idx="4">
                  <c:v>166.7326</c:v>
                </c:pt>
                <c:pt idx="5">
                  <c:v>263.8694</c:v>
                </c:pt>
                <c:pt idx="6">
                  <c:v>303.7954</c:v>
                </c:pt>
                <c:pt idx="7">
                  <c:v>294.5301</c:v>
                </c:pt>
                <c:pt idx="8">
                  <c:v>355.138</c:v>
                </c:pt>
                <c:pt idx="9">
                  <c:v>382.5427</c:v>
                </c:pt>
                <c:pt idx="10">
                  <c:v>366.2922</c:v>
                </c:pt>
                <c:pt idx="11">
                  <c:v>384.3826</c:v>
                </c:pt>
                <c:pt idx="12">
                  <c:v>368.0603</c:v>
                </c:pt>
                <c:pt idx="13">
                  <c:v>435.432</c:v>
                </c:pt>
                <c:pt idx="14">
                  <c:v>405.9268</c:v>
                </c:pt>
                <c:pt idx="15">
                  <c:v>439.9884</c:v>
                </c:pt>
                <c:pt idx="16">
                  <c:v>412.8044</c:v>
                </c:pt>
                <c:pt idx="17">
                  <c:v>374.2548</c:v>
                </c:pt>
                <c:pt idx="18">
                  <c:v>355.9716</c:v>
                </c:pt>
                <c:pt idx="19">
                  <c:v>390.0888</c:v>
                </c:pt>
                <c:pt idx="20">
                  <c:v>447.4754</c:v>
                </c:pt>
                <c:pt idx="21">
                  <c:v>449.5269</c:v>
                </c:pt>
                <c:pt idx="22">
                  <c:v>477.0336</c:v>
                </c:pt>
                <c:pt idx="23">
                  <c:v>426.0917</c:v>
                </c:pt>
                <c:pt idx="24">
                  <c:v>462.0042</c:v>
                </c:pt>
                <c:pt idx="25">
                  <c:v>496.2863</c:v>
                </c:pt>
                <c:pt idx="26">
                  <c:v>532.1459</c:v>
                </c:pt>
                <c:pt idx="27">
                  <c:v>562.5177</c:v>
                </c:pt>
                <c:pt idx="28">
                  <c:v>491.7742</c:v>
                </c:pt>
                <c:pt idx="29">
                  <c:v>452.0079</c:v>
                </c:pt>
                <c:pt idx="30">
                  <c:v>445.3295</c:v>
                </c:pt>
                <c:pt idx="31">
                  <c:v>446.3577</c:v>
                </c:pt>
                <c:pt idx="32">
                  <c:v>493.0034</c:v>
                </c:pt>
                <c:pt idx="33">
                  <c:v>473.7494</c:v>
                </c:pt>
                <c:pt idx="34">
                  <c:v>500.3813</c:v>
                </c:pt>
                <c:pt idx="35">
                  <c:v>516.0041</c:v>
                </c:pt>
                <c:pt idx="36">
                  <c:v>597.9715</c:v>
                </c:pt>
                <c:pt idx="37">
                  <c:v>539.5489</c:v>
                </c:pt>
                <c:pt idx="38">
                  <c:v>541.1268</c:v>
                </c:pt>
                <c:pt idx="39">
                  <c:v>566.4009</c:v>
                </c:pt>
                <c:pt idx="40">
                  <c:v>609.4946</c:v>
                </c:pt>
                <c:pt idx="41">
                  <c:v>626.2752</c:v>
                </c:pt>
                <c:pt idx="42">
                  <c:v>636.6848</c:v>
                </c:pt>
                <c:pt idx="43">
                  <c:v>648.8717</c:v>
                </c:pt>
                <c:pt idx="44">
                  <c:v>651.0174</c:v>
                </c:pt>
                <c:pt idx="45">
                  <c:v>615.1711</c:v>
                </c:pt>
                <c:pt idx="46">
                  <c:v>596.2239</c:v>
                </c:pt>
                <c:pt idx="47">
                  <c:v>594.0672</c:v>
                </c:pt>
                <c:pt idx="48">
                  <c:v>606.441</c:v>
                </c:pt>
                <c:pt idx="49">
                  <c:v>612.7934</c:v>
                </c:pt>
                <c:pt idx="50">
                  <c:v>613.8395</c:v>
                </c:pt>
              </c:numCache>
            </c:numRef>
          </c:yVal>
          <c:smooth val="0"/>
        </c:ser>
        <c:axId val="36096691"/>
        <c:axId val="89598426"/>
      </c:scatterChart>
      <c:valAx>
        <c:axId val="36096691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89598426"/>
        <c:crosses val="autoZero"/>
        <c:crossBetween val="midCat"/>
      </c:valAx>
      <c:valAx>
        <c:axId val="89598426"/>
        <c:scaling>
          <c:orientation val="minMax"/>
        </c:scaling>
        <c:delete val="0"/>
        <c:axPos val="l"/>
        <c:majorGridlines>
          <c:spPr>
            <a:ln w="0">
              <a:solidFill>
                <a:srgbClr val="b3b3b3"/>
              </a:solidFill>
            </a:ln>
          </c:spPr>
        </c:majorGridlines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36096691"/>
        <c:crosses val="autoZero"/>
        <c:crossBetween val="midCat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span"/>
  </c:chart>
  <c:spPr>
    <a:solidFill>
      <a:srgbClr val="ffffff"/>
    </a:solidFill>
    <a:ln w="0">
      <a:noFill/>
    </a:ln>
  </c:spPr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1</c:f>
              <c:strCache>
                <c:ptCount val="1"/>
                <c:pt idx="0">
                  <c:v>A1chao003</c:v>
                </c:pt>
              </c:strCache>
            </c:strRef>
          </c:tx>
          <c:spPr>
            <a:solidFill>
              <a:srgbClr val="004586"/>
            </a:solidFill>
            <a:ln w="28800">
              <a:noFill/>
            </a:ln>
          </c:spPr>
          <c:marker>
            <c:symbol val="square"/>
            <c:size val="2"/>
            <c:spPr>
              <a:solidFill>
                <a:srgbClr val="004586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1</c:f>
              <c:numCache>
                <c:formatCode>General</c:formatCode>
                <c:ptCount val="51"/>
                <c:pt idx="0">
                  <c:v>1</c:v>
                </c:pt>
                <c:pt idx="1">
                  <c:v>218</c:v>
                </c:pt>
                <c:pt idx="2">
                  <c:v>414.75</c:v>
                </c:pt>
                <c:pt idx="3">
                  <c:v>513</c:v>
                </c:pt>
                <c:pt idx="4">
                  <c:v>1016</c:v>
                </c:pt>
                <c:pt idx="5">
                  <c:v>991.875</c:v>
                </c:pt>
                <c:pt idx="6">
                  <c:v>1218.6667</c:v>
                </c:pt>
                <c:pt idx="7">
                  <c:v>1398.6</c:v>
                </c:pt>
                <c:pt idx="8">
                  <c:v>1114.125</c:v>
                </c:pt>
                <c:pt idx="9">
                  <c:v>1284.3529</c:v>
                </c:pt>
                <c:pt idx="10">
                  <c:v>1177.1818</c:v>
                </c:pt>
                <c:pt idx="11">
                  <c:v>1110.5357</c:v>
                </c:pt>
                <c:pt idx="12">
                  <c:v>1050.303</c:v>
                </c:pt>
                <c:pt idx="13">
                  <c:v>1001.0256</c:v>
                </c:pt>
                <c:pt idx="14">
                  <c:v>992.8864</c:v>
                </c:pt>
                <c:pt idx="15">
                  <c:v>1097.1364</c:v>
                </c:pt>
                <c:pt idx="16">
                  <c:v>1222.0682</c:v>
                </c:pt>
                <c:pt idx="17">
                  <c:v>1214.3061</c:v>
                </c:pt>
                <c:pt idx="18">
                  <c:v>1213.9623</c:v>
                </c:pt>
                <c:pt idx="19">
                  <c:v>1324.1887</c:v>
                </c:pt>
                <c:pt idx="20">
                  <c:v>1350.6545</c:v>
                </c:pt>
                <c:pt idx="21">
                  <c:v>1463.0185</c:v>
                </c:pt>
                <c:pt idx="22">
                  <c:v>1529.3929</c:v>
                </c:pt>
                <c:pt idx="23">
                  <c:v>1600.125</c:v>
                </c:pt>
                <c:pt idx="24">
                  <c:v>1630.9483</c:v>
                </c:pt>
                <c:pt idx="25">
                  <c:v>1722.0172</c:v>
                </c:pt>
                <c:pt idx="26">
                  <c:v>1635.0469</c:v>
                </c:pt>
                <c:pt idx="27">
                  <c:v>1792.0159</c:v>
                </c:pt>
                <c:pt idx="28">
                  <c:v>1865.3438</c:v>
                </c:pt>
                <c:pt idx="29">
                  <c:v>2027.0492</c:v>
                </c:pt>
                <c:pt idx="30">
                  <c:v>2119.5902</c:v>
                </c:pt>
                <c:pt idx="31">
                  <c:v>2099.8462</c:v>
                </c:pt>
                <c:pt idx="32">
                  <c:v>2144.3582</c:v>
                </c:pt>
                <c:pt idx="33">
                  <c:v>2219.1304</c:v>
                </c:pt>
                <c:pt idx="34">
                  <c:v>2271.4789</c:v>
                </c:pt>
                <c:pt idx="35">
                  <c:v>2284.8919</c:v>
                </c:pt>
                <c:pt idx="36">
                  <c:v>2554.7941</c:v>
                </c:pt>
                <c:pt idx="37">
                  <c:v>2656.3043</c:v>
                </c:pt>
                <c:pt idx="38">
                  <c:v>2701.2143</c:v>
                </c:pt>
                <c:pt idx="39">
                  <c:v>2706.9589</c:v>
                </c:pt>
                <c:pt idx="40">
                  <c:v>2820.3699</c:v>
                </c:pt>
                <c:pt idx="41">
                  <c:v>2889.1081</c:v>
                </c:pt>
                <c:pt idx="42">
                  <c:v>2931.04</c:v>
                </c:pt>
                <c:pt idx="43">
                  <c:v>3011.28</c:v>
                </c:pt>
                <c:pt idx="44">
                  <c:v>2946.1013</c:v>
                </c:pt>
                <c:pt idx="45">
                  <c:v>3025.4304</c:v>
                </c:pt>
                <c:pt idx="46">
                  <c:v>3081.6296</c:v>
                </c:pt>
                <c:pt idx="47">
                  <c:v>3225.1375</c:v>
                </c:pt>
                <c:pt idx="48">
                  <c:v>3334.2625</c:v>
                </c:pt>
                <c:pt idx="49">
                  <c:v>3396.1235</c:v>
                </c:pt>
                <c:pt idx="50">
                  <c:v>347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A2chao003</c:v>
                </c:pt>
              </c:strCache>
            </c:strRef>
          </c:tx>
          <c:spPr>
            <a:solidFill>
              <a:srgbClr val="ff420e"/>
            </a:solidFill>
            <a:ln w="28800">
              <a:noFill/>
            </a:ln>
          </c:spPr>
          <c:marker>
            <c:symbol val="diamond"/>
            <c:size val="2"/>
            <c:spPr>
              <a:solidFill>
                <a:srgbClr val="ff420e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51"/>
                <c:pt idx="0">
                  <c:v>1</c:v>
                </c:pt>
                <c:pt idx="1">
                  <c:v>218</c:v>
                </c:pt>
                <c:pt idx="2">
                  <c:v>215.1429</c:v>
                </c:pt>
                <c:pt idx="3">
                  <c:v>313.6</c:v>
                </c:pt>
                <c:pt idx="4">
                  <c:v>532.8</c:v>
                </c:pt>
                <c:pt idx="5">
                  <c:v>615.7692</c:v>
                </c:pt>
                <c:pt idx="6">
                  <c:v>799.0714</c:v>
                </c:pt>
                <c:pt idx="7">
                  <c:v>1182.5</c:v>
                </c:pt>
                <c:pt idx="8">
                  <c:v>1368.1538</c:v>
                </c:pt>
                <c:pt idx="9">
                  <c:v>1204</c:v>
                </c:pt>
                <c:pt idx="10">
                  <c:v>965.6667</c:v>
                </c:pt>
                <c:pt idx="11">
                  <c:v>1009.7241</c:v>
                </c:pt>
                <c:pt idx="12">
                  <c:v>1099.9688</c:v>
                </c:pt>
                <c:pt idx="13">
                  <c:v>1354.2</c:v>
                </c:pt>
                <c:pt idx="14">
                  <c:v>1180.3333</c:v>
                </c:pt>
                <c:pt idx="15">
                  <c:v>1171.2791</c:v>
                </c:pt>
                <c:pt idx="16">
                  <c:v>1219.4565</c:v>
                </c:pt>
                <c:pt idx="17">
                  <c:v>1205.125</c:v>
                </c:pt>
                <c:pt idx="18">
                  <c:v>1255.549</c:v>
                </c:pt>
                <c:pt idx="19">
                  <c:v>1265.8333</c:v>
                </c:pt>
                <c:pt idx="20">
                  <c:v>1284.1579</c:v>
                </c:pt>
                <c:pt idx="21">
                  <c:v>1441.1091</c:v>
                </c:pt>
                <c:pt idx="22">
                  <c:v>1400.918</c:v>
                </c:pt>
                <c:pt idx="23">
                  <c:v>1500.4677</c:v>
                </c:pt>
                <c:pt idx="24">
                  <c:v>1447.0435</c:v>
                </c:pt>
                <c:pt idx="25">
                  <c:v>1494.2535</c:v>
                </c:pt>
                <c:pt idx="26">
                  <c:v>1582.5429</c:v>
                </c:pt>
                <c:pt idx="27">
                  <c:v>1585.3889</c:v>
                </c:pt>
                <c:pt idx="28">
                  <c:v>1627.1507</c:v>
                </c:pt>
                <c:pt idx="29">
                  <c:v>1759.9296</c:v>
                </c:pt>
                <c:pt idx="30">
                  <c:v>1759.68</c:v>
                </c:pt>
                <c:pt idx="31">
                  <c:v>1848.0833</c:v>
                </c:pt>
                <c:pt idx="32">
                  <c:v>2042.7941</c:v>
                </c:pt>
                <c:pt idx="33">
                  <c:v>2052.3239</c:v>
                </c:pt>
                <c:pt idx="34">
                  <c:v>2002.6081</c:v>
                </c:pt>
                <c:pt idx="35">
                  <c:v>1876.0366</c:v>
                </c:pt>
                <c:pt idx="36">
                  <c:v>1834.6591</c:v>
                </c:pt>
                <c:pt idx="37">
                  <c:v>1840.5281</c:v>
                </c:pt>
                <c:pt idx="38">
                  <c:v>1907.4432</c:v>
                </c:pt>
                <c:pt idx="39">
                  <c:v>1978.1111</c:v>
                </c:pt>
                <c:pt idx="40">
                  <c:v>2053.413</c:v>
                </c:pt>
                <c:pt idx="41">
                  <c:v>2123.7253</c:v>
                </c:pt>
                <c:pt idx="42">
                  <c:v>2131.6452</c:v>
                </c:pt>
                <c:pt idx="43">
                  <c:v>2167.0638</c:v>
                </c:pt>
                <c:pt idx="44">
                  <c:v>2216.0851</c:v>
                </c:pt>
                <c:pt idx="45">
                  <c:v>2285.734</c:v>
                </c:pt>
                <c:pt idx="46">
                  <c:v>2333.9053</c:v>
                </c:pt>
                <c:pt idx="47">
                  <c:v>2354.125</c:v>
                </c:pt>
                <c:pt idx="48">
                  <c:v>2351.7273</c:v>
                </c:pt>
                <c:pt idx="49">
                  <c:v>2309.7788</c:v>
                </c:pt>
                <c:pt idx="50">
                  <c:v>2316.78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label 3</c:f>
              <c:strCache>
                <c:ptCount val="1"/>
                <c:pt idx="0">
                  <c:v>O1chao003</c:v>
                </c:pt>
              </c:strCache>
            </c:strRef>
          </c:tx>
          <c:spPr>
            <a:solidFill>
              <a:srgbClr val="ffd320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ffd320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3</c:f>
              <c:numCache>
                <c:formatCode>General</c:formatCode>
                <c:ptCount val="51"/>
                <c:pt idx="0">
                  <c:v>1</c:v>
                </c:pt>
                <c:pt idx="1">
                  <c:v>136.3333</c:v>
                </c:pt>
                <c:pt idx="2">
                  <c:v>207.6667</c:v>
                </c:pt>
                <c:pt idx="3">
                  <c:v>298</c:v>
                </c:pt>
                <c:pt idx="4">
                  <c:v>382.2727</c:v>
                </c:pt>
                <c:pt idx="5">
                  <c:v>605.9091</c:v>
                </c:pt>
                <c:pt idx="6">
                  <c:v>612.4286</c:v>
                </c:pt>
                <c:pt idx="7">
                  <c:v>713</c:v>
                </c:pt>
                <c:pt idx="8">
                  <c:v>856.4</c:v>
                </c:pt>
                <c:pt idx="9">
                  <c:v>951.375</c:v>
                </c:pt>
                <c:pt idx="10">
                  <c:v>981.3333</c:v>
                </c:pt>
                <c:pt idx="11">
                  <c:v>841.04</c:v>
                </c:pt>
                <c:pt idx="12">
                  <c:v>789</c:v>
                </c:pt>
                <c:pt idx="13">
                  <c:v>851.0882</c:v>
                </c:pt>
                <c:pt idx="14">
                  <c:v>869.7778</c:v>
                </c:pt>
                <c:pt idx="15">
                  <c:v>917.0278</c:v>
                </c:pt>
                <c:pt idx="16">
                  <c:v>986.2703</c:v>
                </c:pt>
                <c:pt idx="17">
                  <c:v>1004</c:v>
                </c:pt>
                <c:pt idx="18">
                  <c:v>979.8</c:v>
                </c:pt>
                <c:pt idx="19">
                  <c:v>1006.8936</c:v>
                </c:pt>
                <c:pt idx="20">
                  <c:v>1002.5</c:v>
                </c:pt>
                <c:pt idx="21">
                  <c:v>1041.0545</c:v>
                </c:pt>
                <c:pt idx="22">
                  <c:v>1063.1207</c:v>
                </c:pt>
                <c:pt idx="23">
                  <c:v>1086.3333</c:v>
                </c:pt>
                <c:pt idx="24">
                  <c:v>1110.8182</c:v>
                </c:pt>
                <c:pt idx="25">
                  <c:v>1119.1304</c:v>
                </c:pt>
                <c:pt idx="26">
                  <c:v>1194.6667</c:v>
                </c:pt>
                <c:pt idx="27">
                  <c:v>1197.6301</c:v>
                </c:pt>
                <c:pt idx="28">
                  <c:v>1246.7838</c:v>
                </c:pt>
                <c:pt idx="29">
                  <c:v>1185.9125</c:v>
                </c:pt>
                <c:pt idx="30">
                  <c:v>1232.0625</c:v>
                </c:pt>
                <c:pt idx="31">
                  <c:v>1229.3171</c:v>
                </c:pt>
                <c:pt idx="32">
                  <c:v>1172.8667</c:v>
                </c:pt>
                <c:pt idx="33">
                  <c:v>1202.3111</c:v>
                </c:pt>
                <c:pt idx="34">
                  <c:v>1188.6562</c:v>
                </c:pt>
                <c:pt idx="35">
                  <c:v>1224.6082</c:v>
                </c:pt>
                <c:pt idx="36">
                  <c:v>1245.3571</c:v>
                </c:pt>
                <c:pt idx="37">
                  <c:v>1324.0105</c:v>
                </c:pt>
                <c:pt idx="38">
                  <c:v>1326.66</c:v>
                </c:pt>
                <c:pt idx="39">
                  <c:v>1342.3204</c:v>
                </c:pt>
                <c:pt idx="40">
                  <c:v>1376.75</c:v>
                </c:pt>
                <c:pt idx="41">
                  <c:v>1363.1792</c:v>
                </c:pt>
                <c:pt idx="42">
                  <c:v>1369.1792</c:v>
                </c:pt>
                <c:pt idx="43">
                  <c:v>1434.3396</c:v>
                </c:pt>
                <c:pt idx="44">
                  <c:v>1399.4364</c:v>
                </c:pt>
                <c:pt idx="45">
                  <c:v>1440.7273</c:v>
                </c:pt>
                <c:pt idx="46">
                  <c:v>1472.5268</c:v>
                </c:pt>
                <c:pt idx="47">
                  <c:v>1506.9292</c:v>
                </c:pt>
                <c:pt idx="48">
                  <c:v>1485.9744</c:v>
                </c:pt>
                <c:pt idx="49">
                  <c:v>1514.2066</c:v>
                </c:pt>
                <c:pt idx="50">
                  <c:v>1557.5656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label 4</c:f>
              <c:strCache>
                <c:ptCount val="1"/>
                <c:pt idx="0">
                  <c:v>O2chao003</c:v>
                </c:pt>
              </c:strCache>
            </c:strRef>
          </c:tx>
          <c:spPr>
            <a:solidFill>
              <a:srgbClr val="579d1c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579d1c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4</c:f>
              <c:numCache>
                <c:formatCode>General</c:formatCode>
                <c:ptCount val="51"/>
                <c:pt idx="0">
                  <c:v>1</c:v>
                </c:pt>
                <c:pt idx="1">
                  <c:v>379</c:v>
                </c:pt>
                <c:pt idx="2">
                  <c:v>204</c:v>
                </c:pt>
                <c:pt idx="3">
                  <c:v>327</c:v>
                </c:pt>
                <c:pt idx="4">
                  <c:v>474.1</c:v>
                </c:pt>
                <c:pt idx="5">
                  <c:v>464.4</c:v>
                </c:pt>
                <c:pt idx="6">
                  <c:v>525.5</c:v>
                </c:pt>
                <c:pt idx="7">
                  <c:v>719.4737</c:v>
                </c:pt>
                <c:pt idx="8">
                  <c:v>860.3</c:v>
                </c:pt>
                <c:pt idx="9">
                  <c:v>895.913</c:v>
                </c:pt>
                <c:pt idx="10">
                  <c:v>1002</c:v>
                </c:pt>
                <c:pt idx="11">
                  <c:v>1074.24</c:v>
                </c:pt>
                <c:pt idx="12">
                  <c:v>1021.7</c:v>
                </c:pt>
                <c:pt idx="13">
                  <c:v>1113.1562</c:v>
                </c:pt>
                <c:pt idx="14">
                  <c:v>1118.4595</c:v>
                </c:pt>
                <c:pt idx="15">
                  <c:v>1122.3415</c:v>
                </c:pt>
                <c:pt idx="16">
                  <c:v>1139.0222</c:v>
                </c:pt>
                <c:pt idx="17">
                  <c:v>1312.5122</c:v>
                </c:pt>
                <c:pt idx="18">
                  <c:v>1414.625</c:v>
                </c:pt>
                <c:pt idx="19">
                  <c:v>1556.1538</c:v>
                </c:pt>
                <c:pt idx="20">
                  <c:v>1501.6364</c:v>
                </c:pt>
                <c:pt idx="21">
                  <c:v>1546.5</c:v>
                </c:pt>
                <c:pt idx="22">
                  <c:v>1396</c:v>
                </c:pt>
                <c:pt idx="23">
                  <c:v>1423.4912</c:v>
                </c:pt>
                <c:pt idx="24">
                  <c:v>1428.2419</c:v>
                </c:pt>
                <c:pt idx="25">
                  <c:v>1543.0169</c:v>
                </c:pt>
                <c:pt idx="26">
                  <c:v>1437.7761</c:v>
                </c:pt>
                <c:pt idx="27">
                  <c:v>1363.4</c:v>
                </c:pt>
                <c:pt idx="28">
                  <c:v>1343.9375</c:v>
                </c:pt>
                <c:pt idx="29">
                  <c:v>1393.1923</c:v>
                </c:pt>
                <c:pt idx="30">
                  <c:v>1442.5</c:v>
                </c:pt>
                <c:pt idx="31">
                  <c:v>1392.6471</c:v>
                </c:pt>
                <c:pt idx="32">
                  <c:v>1483.0482</c:v>
                </c:pt>
                <c:pt idx="33">
                  <c:v>1500.1294</c:v>
                </c:pt>
                <c:pt idx="34">
                  <c:v>1522.2471</c:v>
                </c:pt>
                <c:pt idx="35">
                  <c:v>1583.0706</c:v>
                </c:pt>
                <c:pt idx="36">
                  <c:v>1550.9326</c:v>
                </c:pt>
                <c:pt idx="37">
                  <c:v>1515.6316</c:v>
                </c:pt>
                <c:pt idx="38">
                  <c:v>1528.4433</c:v>
                </c:pt>
                <c:pt idx="39">
                  <c:v>1558.65</c:v>
                </c:pt>
                <c:pt idx="40">
                  <c:v>1574.604</c:v>
                </c:pt>
                <c:pt idx="41">
                  <c:v>1637.6471</c:v>
                </c:pt>
                <c:pt idx="42">
                  <c:v>1721.4848</c:v>
                </c:pt>
                <c:pt idx="43">
                  <c:v>1683.4286</c:v>
                </c:pt>
                <c:pt idx="44">
                  <c:v>1742.6729</c:v>
                </c:pt>
                <c:pt idx="45">
                  <c:v>1742.6757</c:v>
                </c:pt>
                <c:pt idx="46">
                  <c:v>1695.7845</c:v>
                </c:pt>
                <c:pt idx="47">
                  <c:v>1700.3051</c:v>
                </c:pt>
                <c:pt idx="48">
                  <c:v>1697</c:v>
                </c:pt>
                <c:pt idx="49">
                  <c:v>1695.528</c:v>
                </c:pt>
                <c:pt idx="50">
                  <c:v>1698.8333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label 5</c:f>
              <c:strCache>
                <c:ptCount val="1"/>
                <c:pt idx="0">
                  <c:v>O3chao003</c:v>
                </c:pt>
              </c:strCache>
            </c:strRef>
          </c:tx>
          <c:spPr>
            <a:solidFill>
              <a:srgbClr val="7e0021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7e0021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5</c:f>
              <c:numCache>
                <c:formatCode>General</c:formatCode>
                <c:ptCount val="51"/>
                <c:pt idx="0">
                  <c:v>1</c:v>
                </c:pt>
                <c:pt idx="1">
                  <c:v>379</c:v>
                </c:pt>
                <c:pt idx="2">
                  <c:v>193.4286</c:v>
                </c:pt>
                <c:pt idx="3">
                  <c:v>209.75</c:v>
                </c:pt>
                <c:pt idx="4">
                  <c:v>234.2308</c:v>
                </c:pt>
                <c:pt idx="5">
                  <c:v>229.3333</c:v>
                </c:pt>
                <c:pt idx="6">
                  <c:v>283.1667</c:v>
                </c:pt>
                <c:pt idx="7">
                  <c:v>298.2609</c:v>
                </c:pt>
                <c:pt idx="8">
                  <c:v>381.4762</c:v>
                </c:pt>
                <c:pt idx="9">
                  <c:v>482.5882</c:v>
                </c:pt>
                <c:pt idx="10">
                  <c:v>625.3125</c:v>
                </c:pt>
                <c:pt idx="11">
                  <c:v>581.4</c:v>
                </c:pt>
                <c:pt idx="12">
                  <c:v>662</c:v>
                </c:pt>
                <c:pt idx="13">
                  <c:v>606.8889</c:v>
                </c:pt>
                <c:pt idx="14">
                  <c:v>556.1613</c:v>
                </c:pt>
                <c:pt idx="15">
                  <c:v>545.7812</c:v>
                </c:pt>
                <c:pt idx="16">
                  <c:v>568</c:v>
                </c:pt>
                <c:pt idx="17">
                  <c:v>611.1176</c:v>
                </c:pt>
                <c:pt idx="18">
                  <c:v>662</c:v>
                </c:pt>
                <c:pt idx="19">
                  <c:v>677.5</c:v>
                </c:pt>
                <c:pt idx="20">
                  <c:v>728.3235</c:v>
                </c:pt>
                <c:pt idx="21">
                  <c:v>760.2857</c:v>
                </c:pt>
                <c:pt idx="22">
                  <c:v>726.9231</c:v>
                </c:pt>
                <c:pt idx="23">
                  <c:v>711.9767</c:v>
                </c:pt>
                <c:pt idx="24">
                  <c:v>751.5581</c:v>
                </c:pt>
                <c:pt idx="25">
                  <c:v>752.7174</c:v>
                </c:pt>
                <c:pt idx="26">
                  <c:v>797.0222</c:v>
                </c:pt>
                <c:pt idx="27">
                  <c:v>778.449</c:v>
                </c:pt>
                <c:pt idx="28">
                  <c:v>804.06</c:v>
                </c:pt>
                <c:pt idx="29">
                  <c:v>864</c:v>
                </c:pt>
                <c:pt idx="30">
                  <c:v>858.8824</c:v>
                </c:pt>
                <c:pt idx="31">
                  <c:v>877.7</c:v>
                </c:pt>
                <c:pt idx="32">
                  <c:v>856.0385</c:v>
                </c:pt>
                <c:pt idx="33">
                  <c:v>903.5556</c:v>
                </c:pt>
                <c:pt idx="34">
                  <c:v>982.3654</c:v>
                </c:pt>
                <c:pt idx="35">
                  <c:v>944.2679</c:v>
                </c:pt>
                <c:pt idx="36">
                  <c:v>979.4286</c:v>
                </c:pt>
                <c:pt idx="37">
                  <c:v>1043.8889</c:v>
                </c:pt>
                <c:pt idx="38">
                  <c:v>1090.8824</c:v>
                </c:pt>
                <c:pt idx="39">
                  <c:v>1056.7778</c:v>
                </c:pt>
                <c:pt idx="40">
                  <c:v>1039</c:v>
                </c:pt>
                <c:pt idx="41">
                  <c:v>1012.85</c:v>
                </c:pt>
                <c:pt idx="42">
                  <c:v>999.1587</c:v>
                </c:pt>
                <c:pt idx="43">
                  <c:v>970</c:v>
                </c:pt>
                <c:pt idx="44">
                  <c:v>1008.2</c:v>
                </c:pt>
                <c:pt idx="45">
                  <c:v>982</c:v>
                </c:pt>
                <c:pt idx="46">
                  <c:v>988.1429</c:v>
                </c:pt>
                <c:pt idx="47">
                  <c:v>1001.1408</c:v>
                </c:pt>
                <c:pt idx="48">
                  <c:v>1024</c:v>
                </c:pt>
                <c:pt idx="49">
                  <c:v>1024.4865</c:v>
                </c:pt>
                <c:pt idx="50">
                  <c:v>1059.0135</c:v>
                </c:pt>
              </c:numCache>
            </c:numRef>
          </c:yVal>
          <c:smooth val="0"/>
        </c:ser>
        <c:axId val="1561077"/>
        <c:axId val="37266983"/>
      </c:scatterChart>
      <c:valAx>
        <c:axId val="1561077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37266983"/>
        <c:crosses val="autoZero"/>
        <c:crossBetween val="midCat"/>
      </c:valAx>
      <c:valAx>
        <c:axId val="37266983"/>
        <c:scaling>
          <c:orientation val="minMax"/>
        </c:scaling>
        <c:delete val="0"/>
        <c:axPos val="l"/>
        <c:majorGridlines>
          <c:spPr>
            <a:ln w="0">
              <a:solidFill>
                <a:srgbClr val="b3b3b3"/>
              </a:solidFill>
            </a:ln>
          </c:spPr>
        </c:majorGridlines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1561077"/>
        <c:crosses val="autoZero"/>
        <c:crossBetween val="midCat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span"/>
  </c:chart>
  <c:spPr>
    <a:solidFill>
      <a:srgbClr val="ffffff"/>
    </a:solidFill>
    <a:ln w="0">
      <a:noFill/>
    </a:ln>
  </c:spPr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1</c:f>
              <c:strCache>
                <c:ptCount val="1"/>
                <c:pt idx="0">
                  <c:v>A1chao010</c:v>
                </c:pt>
              </c:strCache>
            </c:strRef>
          </c:tx>
          <c:spPr>
            <a:solidFill>
              <a:srgbClr val="004586"/>
            </a:solidFill>
            <a:ln w="28800">
              <a:noFill/>
            </a:ln>
          </c:spPr>
          <c:marker>
            <c:symbol val="square"/>
            <c:size val="2"/>
            <c:spPr>
              <a:solidFill>
                <a:srgbClr val="004586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1</c:f>
              <c:numCache>
                <c:formatCode>General</c:formatCode>
                <c:ptCount val="51"/>
                <c:pt idx="0">
                  <c:v>1</c:v>
                </c:pt>
                <c:pt idx="1">
                  <c:v>61.25</c:v>
                </c:pt>
                <c:pt idx="2">
                  <c:v>119.375</c:v>
                </c:pt>
                <c:pt idx="3">
                  <c:v>223.375</c:v>
                </c:pt>
                <c:pt idx="4">
                  <c:v>163.125</c:v>
                </c:pt>
                <c:pt idx="5">
                  <c:v>262.5714</c:v>
                </c:pt>
                <c:pt idx="6">
                  <c:v>329.0714</c:v>
                </c:pt>
                <c:pt idx="7">
                  <c:v>335.875</c:v>
                </c:pt>
                <c:pt idx="8">
                  <c:v>339.6667</c:v>
                </c:pt>
                <c:pt idx="9">
                  <c:v>325.7143</c:v>
                </c:pt>
                <c:pt idx="10">
                  <c:v>394.1579</c:v>
                </c:pt>
                <c:pt idx="11">
                  <c:v>371.5</c:v>
                </c:pt>
                <c:pt idx="12">
                  <c:v>458.4737</c:v>
                </c:pt>
                <c:pt idx="13">
                  <c:v>541.5556</c:v>
                </c:pt>
                <c:pt idx="14">
                  <c:v>549.05</c:v>
                </c:pt>
                <c:pt idx="15">
                  <c:v>480.5</c:v>
                </c:pt>
                <c:pt idx="16">
                  <c:v>449.7241</c:v>
                </c:pt>
                <c:pt idx="17">
                  <c:v>493.8571</c:v>
                </c:pt>
                <c:pt idx="18">
                  <c:v>494.2</c:v>
                </c:pt>
                <c:pt idx="19">
                  <c:v>574.5357</c:v>
                </c:pt>
                <c:pt idx="20">
                  <c:v>609.6667</c:v>
                </c:pt>
                <c:pt idx="21">
                  <c:v>693.625</c:v>
                </c:pt>
                <c:pt idx="22">
                  <c:v>724.875</c:v>
                </c:pt>
                <c:pt idx="23">
                  <c:v>679.3571</c:v>
                </c:pt>
                <c:pt idx="24">
                  <c:v>705.2759</c:v>
                </c:pt>
                <c:pt idx="25">
                  <c:v>667</c:v>
                </c:pt>
                <c:pt idx="26">
                  <c:v>647.5714</c:v>
                </c:pt>
                <c:pt idx="27">
                  <c:v>612.9231</c:v>
                </c:pt>
                <c:pt idx="28">
                  <c:v>616.0238</c:v>
                </c:pt>
                <c:pt idx="29">
                  <c:v>656.6098</c:v>
                </c:pt>
                <c:pt idx="30">
                  <c:v>682.1667</c:v>
                </c:pt>
                <c:pt idx="31">
                  <c:v>684.1667</c:v>
                </c:pt>
                <c:pt idx="32">
                  <c:v>705.6429</c:v>
                </c:pt>
                <c:pt idx="33">
                  <c:v>744.561</c:v>
                </c:pt>
                <c:pt idx="34">
                  <c:v>733.4773</c:v>
                </c:pt>
                <c:pt idx="35">
                  <c:v>751.7727</c:v>
                </c:pt>
                <c:pt idx="36">
                  <c:v>713</c:v>
                </c:pt>
                <c:pt idx="37">
                  <c:v>704.4118</c:v>
                </c:pt>
                <c:pt idx="38">
                  <c:v>691.5</c:v>
                </c:pt>
                <c:pt idx="39">
                  <c:v>691.2642</c:v>
                </c:pt>
                <c:pt idx="40">
                  <c:v>743.0577</c:v>
                </c:pt>
                <c:pt idx="41">
                  <c:v>786.1</c:v>
                </c:pt>
                <c:pt idx="42">
                  <c:v>808.1</c:v>
                </c:pt>
                <c:pt idx="43">
                  <c:v>819.72</c:v>
                </c:pt>
                <c:pt idx="44">
                  <c:v>895.1702</c:v>
                </c:pt>
                <c:pt idx="45">
                  <c:v>875.2857</c:v>
                </c:pt>
                <c:pt idx="46">
                  <c:v>864.6538</c:v>
                </c:pt>
                <c:pt idx="47">
                  <c:v>892.7692</c:v>
                </c:pt>
                <c:pt idx="48">
                  <c:v>916.6226</c:v>
                </c:pt>
                <c:pt idx="49">
                  <c:v>905.4545</c:v>
                </c:pt>
                <c:pt idx="50">
                  <c:v>908.732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A2chao010</c:v>
                </c:pt>
              </c:strCache>
            </c:strRef>
          </c:tx>
          <c:spPr>
            <a:solidFill>
              <a:srgbClr val="ff420e"/>
            </a:solidFill>
            <a:ln w="28800">
              <a:noFill/>
            </a:ln>
          </c:spPr>
          <c:marker>
            <c:symbol val="diamond"/>
            <c:size val="2"/>
            <c:spPr>
              <a:solidFill>
                <a:srgbClr val="ff420e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51"/>
                <c:pt idx="0">
                  <c:v>1</c:v>
                </c:pt>
                <c:pt idx="1">
                  <c:v>86.3333</c:v>
                </c:pt>
                <c:pt idx="2">
                  <c:v>169</c:v>
                </c:pt>
                <c:pt idx="3">
                  <c:v>131.5455</c:v>
                </c:pt>
                <c:pt idx="4">
                  <c:v>146.2143</c:v>
                </c:pt>
                <c:pt idx="5">
                  <c:v>187.0714</c:v>
                </c:pt>
                <c:pt idx="6">
                  <c:v>177.6667</c:v>
                </c:pt>
                <c:pt idx="7">
                  <c:v>222.8947</c:v>
                </c:pt>
                <c:pt idx="8">
                  <c:v>250.3158</c:v>
                </c:pt>
                <c:pt idx="9">
                  <c:v>300.875</c:v>
                </c:pt>
                <c:pt idx="10">
                  <c:v>346.875</c:v>
                </c:pt>
                <c:pt idx="11">
                  <c:v>296.913</c:v>
                </c:pt>
                <c:pt idx="12">
                  <c:v>359.5263</c:v>
                </c:pt>
                <c:pt idx="13">
                  <c:v>355.7143</c:v>
                </c:pt>
                <c:pt idx="14">
                  <c:v>373.913</c:v>
                </c:pt>
                <c:pt idx="15">
                  <c:v>418.5652</c:v>
                </c:pt>
                <c:pt idx="16">
                  <c:v>421.5652</c:v>
                </c:pt>
                <c:pt idx="17">
                  <c:v>458.5</c:v>
                </c:pt>
                <c:pt idx="18">
                  <c:v>497.1429</c:v>
                </c:pt>
                <c:pt idx="19">
                  <c:v>452.2</c:v>
                </c:pt>
                <c:pt idx="20">
                  <c:v>481.8846</c:v>
                </c:pt>
                <c:pt idx="21">
                  <c:v>502.12</c:v>
                </c:pt>
                <c:pt idx="22">
                  <c:v>511.037</c:v>
                </c:pt>
                <c:pt idx="23">
                  <c:v>510.3333</c:v>
                </c:pt>
                <c:pt idx="24">
                  <c:v>534.5</c:v>
                </c:pt>
                <c:pt idx="25">
                  <c:v>537.8966</c:v>
                </c:pt>
                <c:pt idx="26">
                  <c:v>569</c:v>
                </c:pt>
                <c:pt idx="27">
                  <c:v>533.6897</c:v>
                </c:pt>
                <c:pt idx="28">
                  <c:v>496</c:v>
                </c:pt>
                <c:pt idx="29">
                  <c:v>530.125</c:v>
                </c:pt>
                <c:pt idx="30">
                  <c:v>567.9355</c:v>
                </c:pt>
                <c:pt idx="31">
                  <c:v>562</c:v>
                </c:pt>
                <c:pt idx="32">
                  <c:v>574.9412</c:v>
                </c:pt>
                <c:pt idx="33">
                  <c:v>550.0278</c:v>
                </c:pt>
                <c:pt idx="34">
                  <c:v>598.6364</c:v>
                </c:pt>
                <c:pt idx="35">
                  <c:v>632.1562</c:v>
                </c:pt>
                <c:pt idx="36">
                  <c:v>696</c:v>
                </c:pt>
                <c:pt idx="37">
                  <c:v>697.6774</c:v>
                </c:pt>
                <c:pt idx="38">
                  <c:v>687.0303</c:v>
                </c:pt>
                <c:pt idx="39">
                  <c:v>673.0278</c:v>
                </c:pt>
                <c:pt idx="40">
                  <c:v>708.2857</c:v>
                </c:pt>
                <c:pt idx="41">
                  <c:v>700.6579</c:v>
                </c:pt>
                <c:pt idx="42">
                  <c:v>715.25</c:v>
                </c:pt>
                <c:pt idx="43">
                  <c:v>738</c:v>
                </c:pt>
                <c:pt idx="44">
                  <c:v>805.2778</c:v>
                </c:pt>
                <c:pt idx="45">
                  <c:v>770.7632</c:v>
                </c:pt>
                <c:pt idx="46">
                  <c:v>751.125</c:v>
                </c:pt>
                <c:pt idx="47">
                  <c:v>743.6341</c:v>
                </c:pt>
                <c:pt idx="48">
                  <c:v>771.561</c:v>
                </c:pt>
                <c:pt idx="49">
                  <c:v>757.5</c:v>
                </c:pt>
                <c:pt idx="50">
                  <c:v>761.477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label 3</c:f>
              <c:strCache>
                <c:ptCount val="1"/>
                <c:pt idx="0">
                  <c:v>O1chao010</c:v>
                </c:pt>
              </c:strCache>
            </c:strRef>
          </c:tx>
          <c:spPr>
            <a:solidFill>
              <a:srgbClr val="ffd320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ffd320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3</c:f>
              <c:numCache>
                <c:formatCode>General</c:formatCode>
                <c:ptCount val="51"/>
                <c:pt idx="0">
                  <c:v>1</c:v>
                </c:pt>
                <c:pt idx="1">
                  <c:v>46.25</c:v>
                </c:pt>
                <c:pt idx="2">
                  <c:v>82.5</c:v>
                </c:pt>
                <c:pt idx="3">
                  <c:v>88.1111</c:v>
                </c:pt>
                <c:pt idx="4">
                  <c:v>175.1429</c:v>
                </c:pt>
                <c:pt idx="5">
                  <c:v>314</c:v>
                </c:pt>
                <c:pt idx="6">
                  <c:v>355.5</c:v>
                </c:pt>
                <c:pt idx="7">
                  <c:v>306</c:v>
                </c:pt>
                <c:pt idx="8">
                  <c:v>409.625</c:v>
                </c:pt>
                <c:pt idx="9">
                  <c:v>470</c:v>
                </c:pt>
                <c:pt idx="10">
                  <c:v>361.0714</c:v>
                </c:pt>
                <c:pt idx="11">
                  <c:v>405.1538</c:v>
                </c:pt>
                <c:pt idx="12">
                  <c:v>438.0769</c:v>
                </c:pt>
                <c:pt idx="13">
                  <c:v>408</c:v>
                </c:pt>
                <c:pt idx="14">
                  <c:v>350.7895</c:v>
                </c:pt>
                <c:pt idx="15">
                  <c:v>370.25</c:v>
                </c:pt>
                <c:pt idx="16">
                  <c:v>389.65</c:v>
                </c:pt>
                <c:pt idx="17">
                  <c:v>403.2857</c:v>
                </c:pt>
                <c:pt idx="18">
                  <c:v>385.9565</c:v>
                </c:pt>
                <c:pt idx="19">
                  <c:v>421.2174</c:v>
                </c:pt>
                <c:pt idx="20">
                  <c:v>379.1111</c:v>
                </c:pt>
                <c:pt idx="21">
                  <c:v>408.12</c:v>
                </c:pt>
                <c:pt idx="22">
                  <c:v>406.3846</c:v>
                </c:pt>
                <c:pt idx="23">
                  <c:v>366.9355</c:v>
                </c:pt>
                <c:pt idx="24">
                  <c:v>390.5161</c:v>
                </c:pt>
                <c:pt idx="25">
                  <c:v>394.2812</c:v>
                </c:pt>
                <c:pt idx="26">
                  <c:v>389.7941</c:v>
                </c:pt>
                <c:pt idx="27">
                  <c:v>393.8857</c:v>
                </c:pt>
                <c:pt idx="28">
                  <c:v>399.0278</c:v>
                </c:pt>
                <c:pt idx="29">
                  <c:v>391.5676</c:v>
                </c:pt>
                <c:pt idx="30">
                  <c:v>371.1538</c:v>
                </c:pt>
                <c:pt idx="31">
                  <c:v>372.1538</c:v>
                </c:pt>
                <c:pt idx="32">
                  <c:v>377.75</c:v>
                </c:pt>
                <c:pt idx="33">
                  <c:v>375.6829</c:v>
                </c:pt>
                <c:pt idx="34">
                  <c:v>391.8571</c:v>
                </c:pt>
                <c:pt idx="35">
                  <c:v>380.6667</c:v>
                </c:pt>
                <c:pt idx="36">
                  <c:v>400.1957</c:v>
                </c:pt>
                <c:pt idx="37">
                  <c:v>406</c:v>
                </c:pt>
                <c:pt idx="38">
                  <c:v>407.9348</c:v>
                </c:pt>
                <c:pt idx="39">
                  <c:v>413.6875</c:v>
                </c:pt>
                <c:pt idx="40">
                  <c:v>415.6875</c:v>
                </c:pt>
                <c:pt idx="41">
                  <c:v>429.1087</c:v>
                </c:pt>
                <c:pt idx="42">
                  <c:v>414.4898</c:v>
                </c:pt>
                <c:pt idx="43">
                  <c:v>398.9623</c:v>
                </c:pt>
                <c:pt idx="44">
                  <c:v>416.1321</c:v>
                </c:pt>
                <c:pt idx="45">
                  <c:v>408.2778</c:v>
                </c:pt>
                <c:pt idx="46">
                  <c:v>389.7759</c:v>
                </c:pt>
                <c:pt idx="47">
                  <c:v>410.4545</c:v>
                </c:pt>
                <c:pt idx="48">
                  <c:v>424.1321</c:v>
                </c:pt>
                <c:pt idx="49">
                  <c:v>428.0182</c:v>
                </c:pt>
                <c:pt idx="50">
                  <c:v>433.018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label 4</c:f>
              <c:strCache>
                <c:ptCount val="1"/>
                <c:pt idx="0">
                  <c:v>O2chao010</c:v>
                </c:pt>
              </c:strCache>
            </c:strRef>
          </c:tx>
          <c:spPr>
            <a:solidFill>
              <a:srgbClr val="579d1c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579d1c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4</c:f>
              <c:numCache>
                <c:formatCode>General</c:formatCode>
                <c:ptCount val="51"/>
                <c:pt idx="0">
                  <c:v>1</c:v>
                </c:pt>
                <c:pt idx="1">
                  <c:v>218</c:v>
                </c:pt>
                <c:pt idx="2">
                  <c:v>170.5</c:v>
                </c:pt>
                <c:pt idx="3">
                  <c:v>523.3333</c:v>
                </c:pt>
                <c:pt idx="4">
                  <c:v>290.875</c:v>
                </c:pt>
                <c:pt idx="5">
                  <c:v>289.6</c:v>
                </c:pt>
                <c:pt idx="6">
                  <c:v>248.2143</c:v>
                </c:pt>
                <c:pt idx="7">
                  <c:v>282.1176</c:v>
                </c:pt>
                <c:pt idx="8">
                  <c:v>258.0455</c:v>
                </c:pt>
                <c:pt idx="9">
                  <c:v>250.4</c:v>
                </c:pt>
                <c:pt idx="10">
                  <c:v>274.3913</c:v>
                </c:pt>
                <c:pt idx="11">
                  <c:v>283.8846</c:v>
                </c:pt>
                <c:pt idx="12">
                  <c:v>271.0345</c:v>
                </c:pt>
                <c:pt idx="13">
                  <c:v>315</c:v>
                </c:pt>
                <c:pt idx="14">
                  <c:v>350.5769</c:v>
                </c:pt>
                <c:pt idx="15">
                  <c:v>370</c:v>
                </c:pt>
                <c:pt idx="16">
                  <c:v>329.4839</c:v>
                </c:pt>
                <c:pt idx="17">
                  <c:v>331.0857</c:v>
                </c:pt>
                <c:pt idx="18">
                  <c:v>343.5294</c:v>
                </c:pt>
                <c:pt idx="19">
                  <c:v>355.6765</c:v>
                </c:pt>
                <c:pt idx="20">
                  <c:v>362.6579</c:v>
                </c:pt>
                <c:pt idx="21">
                  <c:v>382.6</c:v>
                </c:pt>
                <c:pt idx="22">
                  <c:v>420.1818</c:v>
                </c:pt>
                <c:pt idx="23">
                  <c:v>431.3636</c:v>
                </c:pt>
                <c:pt idx="24">
                  <c:v>459.3125</c:v>
                </c:pt>
                <c:pt idx="25">
                  <c:v>428.0278</c:v>
                </c:pt>
                <c:pt idx="26">
                  <c:v>405.0732</c:v>
                </c:pt>
                <c:pt idx="27">
                  <c:v>447.6923</c:v>
                </c:pt>
                <c:pt idx="28">
                  <c:v>433.875</c:v>
                </c:pt>
                <c:pt idx="29">
                  <c:v>425.6222</c:v>
                </c:pt>
                <c:pt idx="30">
                  <c:v>424.6596</c:v>
                </c:pt>
                <c:pt idx="31">
                  <c:v>420.4898</c:v>
                </c:pt>
                <c:pt idx="32">
                  <c:v>431.1176</c:v>
                </c:pt>
                <c:pt idx="33">
                  <c:v>448.6667</c:v>
                </c:pt>
                <c:pt idx="34">
                  <c:v>464.6</c:v>
                </c:pt>
                <c:pt idx="35">
                  <c:v>438.9091</c:v>
                </c:pt>
                <c:pt idx="36">
                  <c:v>442.9091</c:v>
                </c:pt>
                <c:pt idx="37">
                  <c:v>460.9623</c:v>
                </c:pt>
                <c:pt idx="38">
                  <c:v>470.1154</c:v>
                </c:pt>
                <c:pt idx="39">
                  <c:v>459.0556</c:v>
                </c:pt>
                <c:pt idx="40">
                  <c:v>463.6111</c:v>
                </c:pt>
                <c:pt idx="41">
                  <c:v>464.75</c:v>
                </c:pt>
                <c:pt idx="42">
                  <c:v>450.55</c:v>
                </c:pt>
                <c:pt idx="43">
                  <c:v>453.9355</c:v>
                </c:pt>
                <c:pt idx="44">
                  <c:v>456.6667</c:v>
                </c:pt>
                <c:pt idx="45">
                  <c:v>469.2881</c:v>
                </c:pt>
                <c:pt idx="46">
                  <c:v>480.0517</c:v>
                </c:pt>
                <c:pt idx="47">
                  <c:v>483.1228</c:v>
                </c:pt>
                <c:pt idx="48">
                  <c:v>507.7818</c:v>
                </c:pt>
                <c:pt idx="49">
                  <c:v>502.625</c:v>
                </c:pt>
                <c:pt idx="50">
                  <c:v>532.5283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label 5</c:f>
              <c:strCache>
                <c:ptCount val="1"/>
                <c:pt idx="0">
                  <c:v>O3chao010</c:v>
                </c:pt>
              </c:strCache>
            </c:strRef>
          </c:tx>
          <c:spPr>
            <a:solidFill>
              <a:srgbClr val="7e0021"/>
            </a:solidFill>
            <a:ln w="28800">
              <a:noFill/>
            </a:ln>
          </c:spPr>
          <c:marker>
            <c:symbol val="triangle"/>
            <c:size val="2"/>
            <c:spPr>
              <a:solidFill>
                <a:srgbClr val="7e0021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0</c:f>
              <c:numCache>
                <c:formatCode>General</c:formatCode>
                <c:ptCount val="51"/>
                <c:pt idx="0">
                  <c:v>1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  <c:pt idx="27">
                  <c:v>810</c:v>
                </c:pt>
                <c:pt idx="28">
                  <c:v>840</c:v>
                </c:pt>
                <c:pt idx="29">
                  <c:v>870</c:v>
                </c:pt>
                <c:pt idx="30">
                  <c:v>900</c:v>
                </c:pt>
                <c:pt idx="31">
                  <c:v>930</c:v>
                </c:pt>
                <c:pt idx="32">
                  <c:v>960</c:v>
                </c:pt>
                <c:pt idx="33">
                  <c:v>990</c:v>
                </c:pt>
                <c:pt idx="34">
                  <c:v>1020</c:v>
                </c:pt>
                <c:pt idx="35">
                  <c:v>1050</c:v>
                </c:pt>
                <c:pt idx="36">
                  <c:v>1080</c:v>
                </c:pt>
                <c:pt idx="37">
                  <c:v>1110</c:v>
                </c:pt>
                <c:pt idx="38">
                  <c:v>1140</c:v>
                </c:pt>
                <c:pt idx="39">
                  <c:v>1170</c:v>
                </c:pt>
                <c:pt idx="40">
                  <c:v>1200</c:v>
                </c:pt>
                <c:pt idx="41">
                  <c:v>1230</c:v>
                </c:pt>
                <c:pt idx="42">
                  <c:v>1260</c:v>
                </c:pt>
                <c:pt idx="43">
                  <c:v>1290</c:v>
                </c:pt>
                <c:pt idx="44">
                  <c:v>1320</c:v>
                </c:pt>
                <c:pt idx="45">
                  <c:v>1350</c:v>
                </c:pt>
                <c:pt idx="46">
                  <c:v>1380</c:v>
                </c:pt>
                <c:pt idx="47">
                  <c:v>1410</c:v>
                </c:pt>
                <c:pt idx="48">
                  <c:v>1440</c:v>
                </c:pt>
                <c:pt idx="49">
                  <c:v>1470</c:v>
                </c:pt>
                <c:pt idx="50">
                  <c:v>1500</c:v>
                </c:pt>
              </c:numCache>
            </c:numRef>
          </c:xVal>
          <c:yVal>
            <c:numRef>
              <c:f>5</c:f>
              <c:numCache>
                <c:formatCode>General</c:formatCode>
                <c:ptCount val="51"/>
                <c:pt idx="0">
                  <c:v>1</c:v>
                </c:pt>
                <c:pt idx="1">
                  <c:v>42</c:v>
                </c:pt>
                <c:pt idx="2">
                  <c:v>95</c:v>
                </c:pt>
                <c:pt idx="3">
                  <c:v>86</c:v>
                </c:pt>
                <c:pt idx="4">
                  <c:v>115</c:v>
                </c:pt>
                <c:pt idx="5">
                  <c:v>188</c:v>
                </c:pt>
                <c:pt idx="6">
                  <c:v>182.1</c:v>
                </c:pt>
                <c:pt idx="7">
                  <c:v>170.4615</c:v>
                </c:pt>
                <c:pt idx="8">
                  <c:v>202.2308</c:v>
                </c:pt>
                <c:pt idx="9">
                  <c:v>204.2</c:v>
                </c:pt>
                <c:pt idx="10">
                  <c:v>236.4</c:v>
                </c:pt>
                <c:pt idx="11">
                  <c:v>284.75</c:v>
                </c:pt>
                <c:pt idx="12">
                  <c:v>274</c:v>
                </c:pt>
                <c:pt idx="13">
                  <c:v>322.0833</c:v>
                </c:pt>
                <c:pt idx="14">
                  <c:v>295.5</c:v>
                </c:pt>
                <c:pt idx="15">
                  <c:v>322.1538</c:v>
                </c:pt>
                <c:pt idx="16">
                  <c:v>273.3529</c:v>
                </c:pt>
                <c:pt idx="17">
                  <c:v>253.1053</c:v>
                </c:pt>
                <c:pt idx="18">
                  <c:v>235.4762</c:v>
                </c:pt>
                <c:pt idx="19">
                  <c:v>260.7895</c:v>
                </c:pt>
                <c:pt idx="20">
                  <c:v>276.1579</c:v>
                </c:pt>
                <c:pt idx="21">
                  <c:v>274.75</c:v>
                </c:pt>
                <c:pt idx="22">
                  <c:v>294</c:v>
                </c:pt>
                <c:pt idx="23">
                  <c:v>268.1364</c:v>
                </c:pt>
                <c:pt idx="24">
                  <c:v>281.9565</c:v>
                </c:pt>
                <c:pt idx="25">
                  <c:v>294.7917</c:v>
                </c:pt>
                <c:pt idx="26">
                  <c:v>318.5</c:v>
                </c:pt>
                <c:pt idx="27">
                  <c:v>346</c:v>
                </c:pt>
                <c:pt idx="28">
                  <c:v>310.0357</c:v>
                </c:pt>
                <c:pt idx="29">
                  <c:v>306.8571</c:v>
                </c:pt>
                <c:pt idx="30">
                  <c:v>292.7</c:v>
                </c:pt>
                <c:pt idx="31">
                  <c:v>298.3226</c:v>
                </c:pt>
                <c:pt idx="32">
                  <c:v>316</c:v>
                </c:pt>
                <c:pt idx="33">
                  <c:v>318</c:v>
                </c:pt>
                <c:pt idx="34">
                  <c:v>330.0968</c:v>
                </c:pt>
                <c:pt idx="35">
                  <c:v>335.1935</c:v>
                </c:pt>
                <c:pt idx="36">
                  <c:v>375</c:v>
                </c:pt>
                <c:pt idx="37">
                  <c:v>349.5</c:v>
                </c:pt>
                <c:pt idx="38">
                  <c:v>342.9167</c:v>
                </c:pt>
                <c:pt idx="39">
                  <c:v>356</c:v>
                </c:pt>
                <c:pt idx="40">
                  <c:v>378.1176</c:v>
                </c:pt>
                <c:pt idx="41">
                  <c:v>383.3235</c:v>
                </c:pt>
                <c:pt idx="42">
                  <c:v>383.6667</c:v>
                </c:pt>
                <c:pt idx="43">
                  <c:v>384.027</c:v>
                </c:pt>
                <c:pt idx="44">
                  <c:v>377.2564</c:v>
                </c:pt>
                <c:pt idx="45">
                  <c:v>364.9024</c:v>
                </c:pt>
                <c:pt idx="46">
                  <c:v>369.625</c:v>
                </c:pt>
                <c:pt idx="47">
                  <c:v>374.5385</c:v>
                </c:pt>
                <c:pt idx="48">
                  <c:v>380.2</c:v>
                </c:pt>
                <c:pt idx="49">
                  <c:v>381.0976</c:v>
                </c:pt>
                <c:pt idx="50">
                  <c:v>383.0976</c:v>
                </c:pt>
              </c:numCache>
            </c:numRef>
          </c:yVal>
          <c:smooth val="0"/>
        </c:ser>
        <c:axId val="87304286"/>
        <c:axId val="2928017"/>
      </c:scatterChart>
      <c:valAx>
        <c:axId val="8730428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2928017"/>
        <c:crosses val="autoZero"/>
        <c:crossBetween val="midCat"/>
      </c:valAx>
      <c:valAx>
        <c:axId val="2928017"/>
        <c:scaling>
          <c:orientation val="minMax"/>
        </c:scaling>
        <c:delete val="0"/>
        <c:axPos val="l"/>
        <c:majorGridlines>
          <c:spPr>
            <a:ln w="0">
              <a:solidFill>
                <a:srgbClr val="b3b3b3"/>
              </a:solidFill>
            </a:ln>
          </c:spPr>
        </c:majorGridlines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87304286"/>
        <c:crosses val="autoZero"/>
        <c:crossBetween val="midCat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span"/>
  </c:chart>
  <c:spPr>
    <a:solidFill>
      <a:srgbClr val="ffffff"/>
    </a:solidFill>
    <a:ln w="0">
      <a:noFill/>
    </a:ln>
  </c:spPr>
</c:chartSpac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8:05:45Z</dcterms:created>
  <dc:creator>Marcin Golebiewski</dc:creator>
  <dc:description/>
  <dc:language>en-US</dc:language>
  <cp:lastModifiedBy>Marcin Golebiewski</cp:lastModifiedBy>
  <dcterms:modified xsi:type="dcterms:W3CDTF">2013-02-28T09:00:06Z</dcterms:modified>
  <cp:revision>54</cp:revision>
  <dc:subject/>
  <dc:title/>
</cp:coreProperties>
</file>